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"/>
        <w:tblW w:w="13230" w:type="dxa"/>
        <w:tblLook w:val="04A0" w:firstRow="1" w:lastRow="0" w:firstColumn="1" w:lastColumn="0" w:noHBand="0" w:noVBand="1"/>
      </w:tblPr>
      <w:tblGrid>
        <w:gridCol w:w="551"/>
        <w:gridCol w:w="3135"/>
        <w:gridCol w:w="9544"/>
      </w:tblGrid>
      <w:tr w:rsidR="00C403F0" w:rsidRPr="00C403F0" w14:paraId="067F19F0" w14:textId="77777777" w:rsidTr="00AD5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D048A1" w14:textId="3072B359" w:rsidR="00C403F0" w:rsidRPr="00DE3729" w:rsidRDefault="00C403F0" w:rsidP="00C403F0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E3729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Supplementary Material S1. </w:t>
            </w:r>
            <w:r w:rsidR="009F3E0D" w:rsidRPr="00DE3729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 xml:space="preserve">Weblink for </w:t>
            </w:r>
            <w:r w:rsidRPr="00DE3729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included resources</w:t>
            </w:r>
          </w:p>
        </w:tc>
      </w:tr>
      <w:tr w:rsidR="00C403F0" w:rsidRPr="00C403F0" w14:paraId="51F1F8B0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DBDBDB" w:themeFill="accent3" w:themeFillTint="66"/>
            <w:noWrap/>
          </w:tcPr>
          <w:p w14:paraId="141B7AA3" w14:textId="4CCEF93A" w:rsidR="00C403F0" w:rsidRPr="00C403F0" w:rsidRDefault="00C403F0" w:rsidP="00AD56F9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AD56F9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3135" w:type="dxa"/>
            <w:shd w:val="clear" w:color="auto" w:fill="DBDBDB" w:themeFill="accent3" w:themeFillTint="66"/>
          </w:tcPr>
          <w:p w14:paraId="7D3C6FB1" w14:textId="617D8BB5" w:rsidR="00C403F0" w:rsidRPr="00C403F0" w:rsidRDefault="00C403F0" w:rsidP="00AD5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eastAsia="en-AU"/>
              </w:rPr>
              <w:t>RESOURCE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DBDBDB" w:themeFill="accent3" w:themeFillTint="66"/>
          </w:tcPr>
          <w:p w14:paraId="1295C726" w14:textId="15509B70" w:rsidR="00C403F0" w:rsidRPr="00C403F0" w:rsidRDefault="00C403F0" w:rsidP="00AD56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/>
                <w:bCs/>
                <w:sz w:val="20"/>
                <w:szCs w:val="20"/>
                <w:lang w:eastAsia="en-AU"/>
              </w:rPr>
              <w:t>WEBLINK</w:t>
            </w:r>
          </w:p>
        </w:tc>
      </w:tr>
      <w:tr w:rsidR="00C403F0" w:rsidRPr="00C403F0" w14:paraId="633AB9AF" w14:textId="77777777" w:rsidTr="00AD56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527CEF1" w14:textId="724103D4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Better Health Channel (Government Agency/Sponsored)</w:t>
            </w:r>
          </w:p>
        </w:tc>
      </w:tr>
      <w:tr w:rsidR="00C403F0" w:rsidRPr="00C403F0" w14:paraId="6614C01E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</w:tcPr>
          <w:p w14:paraId="41A914B0" w14:textId="6AA0AC2D" w:rsidR="00C403F0" w:rsidRPr="00AD56F9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135" w:type="dxa"/>
          </w:tcPr>
          <w:p w14:paraId="0E8B78FC" w14:textId="30FA25DF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</w:tcPr>
          <w:p w14:paraId="17AD153F" w14:textId="078BA898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betterhealth.vic.gov.au/health/conditionsandtreatments/cervical-cancer</w:t>
            </w:r>
          </w:p>
        </w:tc>
      </w:tr>
      <w:tr w:rsidR="00C403F0" w:rsidRPr="00C403F0" w14:paraId="2802D64A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4ADE553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135" w:type="dxa"/>
            <w:shd w:val="clear" w:color="auto" w:fill="auto"/>
            <w:hideMark/>
          </w:tcPr>
          <w:p w14:paraId="4E784B04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of the uteru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77E2B416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betterhealth.vic.gov.au/health/conditionsandtreatments/uterine-cancer</w:t>
            </w:r>
          </w:p>
        </w:tc>
      </w:tr>
      <w:tr w:rsidR="00C403F0" w:rsidRPr="00C403F0" w14:paraId="6752AE86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0FE393AD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135" w:type="dxa"/>
            <w:hideMark/>
          </w:tcPr>
          <w:p w14:paraId="28A50F91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5F52FE9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betterhealth.vic.gov.au/health/conditionsandtreatments/ovarian-cancer</w:t>
            </w:r>
          </w:p>
        </w:tc>
      </w:tr>
      <w:tr w:rsidR="00C403F0" w:rsidRPr="00C403F0" w14:paraId="4CC82562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69FE390C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135" w:type="dxa"/>
            <w:shd w:val="clear" w:color="auto" w:fill="auto"/>
            <w:hideMark/>
          </w:tcPr>
          <w:p w14:paraId="58DF708D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0EEDC058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8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betterhealth.vic.gov.au/health/conditionsandtreatments/vaginal-cancer</w:t>
              </w:r>
            </w:hyperlink>
          </w:p>
        </w:tc>
      </w:tr>
      <w:tr w:rsidR="00C403F0" w:rsidRPr="00C403F0" w14:paraId="489CFBE1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54F0C80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135" w:type="dxa"/>
            <w:hideMark/>
          </w:tcPr>
          <w:p w14:paraId="349F538E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ulvar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5F554C3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betterhealth.vic.gov.au/health/conditionsandtreatments/vulvar-cancer</w:t>
            </w:r>
          </w:p>
        </w:tc>
      </w:tr>
      <w:tr w:rsidR="00C403F0" w:rsidRPr="00C403F0" w14:paraId="1CE8346E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4977C81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135" w:type="dxa"/>
            <w:shd w:val="clear" w:color="auto" w:fill="auto"/>
            <w:hideMark/>
          </w:tcPr>
          <w:p w14:paraId="13433282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bleeding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3F56225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betterhealth.vic.gov.au/health/conditionsandtreatments/vaginal-bleeding-irregular</w:t>
            </w:r>
          </w:p>
        </w:tc>
      </w:tr>
      <w:tr w:rsidR="00C403F0" w:rsidRPr="00C403F0" w14:paraId="53271C7B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133010AB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135" w:type="dxa"/>
            <w:hideMark/>
          </w:tcPr>
          <w:p w14:paraId="35FC262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enstruation pain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255031DC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9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betterhealth.vic.gov.au/health/conditionsandtreatments/menstruation-pain-dysmenorrhoea</w:t>
              </w:r>
            </w:hyperlink>
          </w:p>
        </w:tc>
      </w:tr>
      <w:tr w:rsidR="00C403F0" w:rsidRPr="00C403F0" w14:paraId="432DC4C6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1E7C8828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135" w:type="dxa"/>
            <w:shd w:val="clear" w:color="auto" w:fill="auto"/>
            <w:hideMark/>
          </w:tcPr>
          <w:p w14:paraId="2A802878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bdominal pain in adult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19D5771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betterhealth.vic.gov.au/health/conditionsandtreatments/abdominal-pain-in-adults</w:t>
            </w:r>
          </w:p>
        </w:tc>
      </w:tr>
      <w:tr w:rsidR="00C403F0" w:rsidRPr="00C403F0" w14:paraId="65480EA9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4DE2B68C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3135" w:type="dxa"/>
            <w:hideMark/>
          </w:tcPr>
          <w:p w14:paraId="0D81F1CD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Bowel motions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4D261040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betterhealth.vic.gov.au/health/conditionsandtreatments/bowel-motions</w:t>
            </w:r>
          </w:p>
        </w:tc>
      </w:tr>
      <w:tr w:rsidR="00C403F0" w:rsidRPr="00C403F0" w14:paraId="7A6BA96C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18675F6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135" w:type="dxa"/>
            <w:shd w:val="clear" w:color="auto" w:fill="auto"/>
            <w:hideMark/>
          </w:tcPr>
          <w:p w14:paraId="50C3F5D7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tigue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08BB29E0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0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betterhealth.vic.gov.au/health/conditionsandtreatments/fatigue</w:t>
              </w:r>
            </w:hyperlink>
          </w:p>
        </w:tc>
      </w:tr>
      <w:tr w:rsidR="00C403F0" w:rsidRPr="00C403F0" w14:paraId="3133F028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4F8860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Australia (Government Agency/Sponsored)</w:t>
            </w:r>
          </w:p>
        </w:tc>
      </w:tr>
      <w:tr w:rsidR="00C403F0" w:rsidRPr="00C403F0" w14:paraId="20D55906" w14:textId="77777777" w:rsidTr="00921FA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30910513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467C7BE0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ynaecological cancers symptoms and diagnosi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30A90F47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cancer-types/gynaecological-cancers/symptoms-and-diagnosis</w:t>
            </w:r>
          </w:p>
        </w:tc>
      </w:tr>
      <w:tr w:rsidR="00C403F0" w:rsidRPr="00C403F0" w14:paraId="2275AE26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3C4F91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3135" w:type="dxa"/>
            <w:shd w:val="clear" w:color="auto" w:fill="auto"/>
            <w:hideMark/>
          </w:tcPr>
          <w:p w14:paraId="269402B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7397596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cancer-types/cervical-cancer/symptoms-and-diagnosis</w:t>
            </w:r>
          </w:p>
        </w:tc>
      </w:tr>
      <w:tr w:rsidR="00C403F0" w:rsidRPr="00C403F0" w14:paraId="028D82AA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17A69A8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6D832C1E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terine cancer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5C407D7F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cancer-types/uterine-cancer/symptoms-and-diagnosis</w:t>
            </w:r>
          </w:p>
        </w:tc>
      </w:tr>
      <w:tr w:rsidR="00C403F0" w:rsidRPr="00C403F0" w14:paraId="15EA3574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09DA637E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3135" w:type="dxa"/>
            <w:shd w:val="clear" w:color="auto" w:fill="auto"/>
            <w:hideMark/>
          </w:tcPr>
          <w:p w14:paraId="1A2780F1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Endometrial cancer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788A4F71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1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australia.gov.au/cancer-types/endometrial-cancer/symptoms-and-diagnosis</w:t>
              </w:r>
            </w:hyperlink>
          </w:p>
        </w:tc>
      </w:tr>
      <w:tr w:rsidR="00C403F0" w:rsidRPr="00C403F0" w14:paraId="675567D2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551167B3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17C41F96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59FC8400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cancer-types/ovarian-cancer/symptoms-and-diagnosis</w:t>
            </w:r>
          </w:p>
        </w:tc>
      </w:tr>
      <w:tr w:rsidR="00C403F0" w:rsidRPr="00C403F0" w14:paraId="500F8C38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527CC3F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135" w:type="dxa"/>
            <w:shd w:val="clear" w:color="auto" w:fill="auto"/>
            <w:hideMark/>
          </w:tcPr>
          <w:p w14:paraId="177600E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awarenes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250D0CD6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affected-cancer/cancer-types/ovarian-cancer/ovarian-cancer-awareness</w:t>
            </w:r>
          </w:p>
        </w:tc>
      </w:tr>
      <w:tr w:rsidR="00C403F0" w:rsidRPr="00C403F0" w14:paraId="7D814DF6" w14:textId="77777777" w:rsidTr="00921FAF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7F83110A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6231A9FC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anaging physical changes due to ovarian cancer (and subpages)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26532468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impacted-by-cancer/physical-changes</w:t>
            </w:r>
          </w:p>
        </w:tc>
      </w:tr>
      <w:tr w:rsidR="00C403F0" w:rsidRPr="00C403F0" w14:paraId="4D613819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6498DB96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3135" w:type="dxa"/>
            <w:shd w:val="clear" w:color="auto" w:fill="auto"/>
            <w:hideMark/>
          </w:tcPr>
          <w:p w14:paraId="572D0832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cancer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75A045E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cancer-types/vaginal-cancer/symptoms-and-diagnosis</w:t>
            </w:r>
          </w:p>
        </w:tc>
      </w:tr>
      <w:tr w:rsidR="00C403F0" w:rsidRPr="00C403F0" w14:paraId="0F925C53" w14:textId="77777777" w:rsidTr="00921F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25B1E383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3471D68E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anaging physical changes due to vulv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0E40E7BF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cancer-types/vulval-cancer/impacted-by-vulval-cancer/physical-changes</w:t>
            </w:r>
          </w:p>
        </w:tc>
      </w:tr>
      <w:tr w:rsidR="00C403F0" w:rsidRPr="00C403F0" w14:paraId="1E0DF298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7CEC873C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3135" w:type="dxa"/>
            <w:shd w:val="clear" w:color="auto" w:fill="auto"/>
            <w:hideMark/>
          </w:tcPr>
          <w:p w14:paraId="190CF3A6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llopian cancer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20EBDBA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australia.gov.au/cancer-types/fallopian-cancer/symptoms-and-diagnosis</w:t>
            </w:r>
          </w:p>
        </w:tc>
      </w:tr>
      <w:tr w:rsidR="00C403F0" w:rsidRPr="00C403F0" w14:paraId="4688F2F7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182083F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32727C68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won’t wait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6D1B8309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2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australia.gov.au/cancer-wont-wait</w:t>
              </w:r>
            </w:hyperlink>
          </w:p>
        </w:tc>
      </w:tr>
      <w:tr w:rsidR="00C403F0" w:rsidRPr="00C403F0" w14:paraId="76805B24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DDC1A7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lastRenderedPageBreak/>
              <w:t>Cancer Institute NSW (Government Agency/Sponsored)</w:t>
            </w:r>
          </w:p>
        </w:tc>
      </w:tr>
      <w:tr w:rsidR="00C403F0" w:rsidRPr="00C403F0" w14:paraId="146F3C67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35357196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5E53448F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 - noticing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3B79FD36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nsw.gov.au/cervical-cancer/diagnosis-and-treatment/diagnosis/noticing-symptoms</w:t>
            </w:r>
          </w:p>
        </w:tc>
      </w:tr>
      <w:tr w:rsidR="00C403F0" w:rsidRPr="00C403F0" w14:paraId="30CF0084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0A6CEA67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3135" w:type="dxa"/>
            <w:shd w:val="clear" w:color="auto" w:fill="auto"/>
            <w:hideMark/>
          </w:tcPr>
          <w:p w14:paraId="0F6920A0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 - seeing a GP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4F155E3C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3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nsw.gov.au/about-cancer/types-of-cancer/cervical-cancer/diagnosis/seeing-a-gp</w:t>
              </w:r>
            </w:hyperlink>
          </w:p>
        </w:tc>
      </w:tr>
      <w:tr w:rsidR="00C403F0" w:rsidRPr="00C403F0" w14:paraId="6CC11416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10539CA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72AC7A57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terine cancer - noticing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5DDE621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nsw.gov.au/uterine-cancer/diagnosis-and-treatment/diagnosis/noticing-symptoms#1f6963c9-d490-4176-8bcd-548105b0468c</w:t>
            </w:r>
          </w:p>
        </w:tc>
      </w:tr>
      <w:tr w:rsidR="00C403F0" w:rsidRPr="00C403F0" w14:paraId="59886448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462C799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3135" w:type="dxa"/>
            <w:shd w:val="clear" w:color="auto" w:fill="auto"/>
            <w:hideMark/>
          </w:tcPr>
          <w:p w14:paraId="334086F8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- noticing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4D86A306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nsw.gov.au/ovarian-cancer/diagnosis-and-treatment/diagnosis/noticing-symptoms</w:t>
            </w:r>
          </w:p>
        </w:tc>
      </w:tr>
      <w:tr w:rsidR="00C403F0" w:rsidRPr="00C403F0" w14:paraId="2C361B51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607C14EA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133B5164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cancer - noticing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65AE30E2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nsw.gov.au/vaginal-cancer/diagnosis-and-treatment/diagnosis/noticing-symptoms</w:t>
            </w:r>
          </w:p>
        </w:tc>
      </w:tr>
      <w:tr w:rsidR="00C403F0" w:rsidRPr="00C403F0" w14:paraId="658AE36F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2C2B1F7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3135" w:type="dxa"/>
            <w:shd w:val="clear" w:color="auto" w:fill="auto"/>
            <w:hideMark/>
          </w:tcPr>
          <w:p w14:paraId="72322BC4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Vulval cancer - noticing symptoms 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09C5F2A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nsw.gov.au/vulvar-cancer/diagnosis-and-treatment/diagnosis/noticing-symptoms</w:t>
            </w:r>
          </w:p>
        </w:tc>
      </w:tr>
      <w:tr w:rsidR="00C403F0" w:rsidRPr="00C403F0" w14:paraId="49B781B6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441795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Health Direct (Government Agency/Sponsored)</w:t>
            </w:r>
          </w:p>
        </w:tc>
      </w:tr>
      <w:tr w:rsidR="00C403F0" w:rsidRPr="00C403F0" w14:paraId="78F035D8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1FF80E0B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3135" w:type="dxa"/>
            <w:hideMark/>
          </w:tcPr>
          <w:p w14:paraId="0A3F7731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3FCC594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healthdirect.gov.au/cervical-cancer</w:t>
            </w:r>
          </w:p>
        </w:tc>
      </w:tr>
      <w:tr w:rsidR="00C403F0" w:rsidRPr="00C403F0" w14:paraId="22080D1B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24EA67E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3135" w:type="dxa"/>
            <w:shd w:val="clear" w:color="auto" w:fill="auto"/>
            <w:hideMark/>
          </w:tcPr>
          <w:p w14:paraId="0E55EF8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of the uteru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1D34AB7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4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cancer-of-the-uterus</w:t>
              </w:r>
            </w:hyperlink>
          </w:p>
        </w:tc>
      </w:tr>
      <w:tr w:rsidR="00C403F0" w:rsidRPr="00C403F0" w14:paraId="468FE685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9EB8E77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3135" w:type="dxa"/>
            <w:hideMark/>
          </w:tcPr>
          <w:p w14:paraId="4CC533E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Endometri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446552D4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5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endometrial-cancer</w:t>
              </w:r>
            </w:hyperlink>
          </w:p>
        </w:tc>
      </w:tr>
      <w:tr w:rsidR="00C403F0" w:rsidRPr="00C403F0" w14:paraId="152BAC6B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198B48F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3135" w:type="dxa"/>
            <w:shd w:val="clear" w:color="auto" w:fill="auto"/>
            <w:hideMark/>
          </w:tcPr>
          <w:p w14:paraId="0F7B24F8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0245ED87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6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cervical-cancer</w:t>
              </w:r>
            </w:hyperlink>
          </w:p>
        </w:tc>
      </w:tr>
      <w:tr w:rsidR="00C403F0" w:rsidRPr="00C403F0" w14:paraId="67CCD8D0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47822F8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3135" w:type="dxa"/>
            <w:hideMark/>
          </w:tcPr>
          <w:p w14:paraId="68654F43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bleeding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119EB0A8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7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vaginal-bleeding</w:t>
              </w:r>
            </w:hyperlink>
          </w:p>
        </w:tc>
      </w:tr>
      <w:tr w:rsidR="00C403F0" w:rsidRPr="00C403F0" w14:paraId="62712FC6" w14:textId="77777777" w:rsidTr="00921FAF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8A6A47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3135" w:type="dxa"/>
            <w:shd w:val="clear" w:color="auto" w:fill="auto"/>
            <w:hideMark/>
          </w:tcPr>
          <w:p w14:paraId="6BFF46B5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Bleeding between period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3B488EC8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8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bleeding-between-periods</w:t>
              </w:r>
            </w:hyperlink>
          </w:p>
        </w:tc>
      </w:tr>
      <w:tr w:rsidR="00C403F0" w:rsidRPr="00C403F0" w14:paraId="02085BF8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B42AF66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3135" w:type="dxa"/>
            <w:hideMark/>
          </w:tcPr>
          <w:p w14:paraId="384FA82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Bleeding after menopause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62F3DB87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healthdirect.gov.au/bleeding-after-menopause</w:t>
            </w:r>
          </w:p>
        </w:tc>
      </w:tr>
      <w:tr w:rsidR="00C403F0" w:rsidRPr="00C403F0" w14:paraId="654B18DF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15BCFD2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3135" w:type="dxa"/>
            <w:shd w:val="clear" w:color="auto" w:fill="auto"/>
            <w:hideMark/>
          </w:tcPr>
          <w:p w14:paraId="0E47B223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ainful period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6F899658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19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painful-periods</w:t>
              </w:r>
            </w:hyperlink>
          </w:p>
        </w:tc>
      </w:tr>
      <w:tr w:rsidR="00C403F0" w:rsidRPr="00C403F0" w14:paraId="0A266C6D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0D0620BF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3135" w:type="dxa"/>
            <w:hideMark/>
          </w:tcPr>
          <w:p w14:paraId="3F22EAEC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ainful sex for women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399B27A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healthdirect.gov.au/painful-sex-for-women</w:t>
            </w:r>
          </w:p>
        </w:tc>
      </w:tr>
      <w:tr w:rsidR="00C403F0" w:rsidRPr="00C403F0" w14:paraId="3B4DD2D8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7F1A530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3135" w:type="dxa"/>
            <w:shd w:val="clear" w:color="auto" w:fill="auto"/>
            <w:hideMark/>
          </w:tcPr>
          <w:p w14:paraId="2FEF6385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bdominal pain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0DC9BF75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0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abdominal-pain</w:t>
              </w:r>
            </w:hyperlink>
          </w:p>
        </w:tc>
      </w:tr>
      <w:tr w:rsidR="00C403F0" w:rsidRPr="00C403F0" w14:paraId="65B8E761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39E783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3135" w:type="dxa"/>
            <w:hideMark/>
          </w:tcPr>
          <w:p w14:paraId="6175D3D4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hat causes abdominal pain?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004C58AA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1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what-causes-abdominal-pain</w:t>
              </w:r>
            </w:hyperlink>
          </w:p>
        </w:tc>
      </w:tr>
      <w:tr w:rsidR="00C403F0" w:rsidRPr="00C403F0" w14:paraId="2AE7A322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01916227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3135" w:type="dxa"/>
            <w:shd w:val="clear" w:color="auto" w:fill="auto"/>
            <w:hideMark/>
          </w:tcPr>
          <w:p w14:paraId="416F2844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tigue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60689816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2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direct.gov.au/fatigue</w:t>
              </w:r>
            </w:hyperlink>
          </w:p>
        </w:tc>
      </w:tr>
      <w:tr w:rsidR="00C403F0" w:rsidRPr="00C403F0" w14:paraId="32F3C239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6A2898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Healthy WA (Government Agency/Sponsored)</w:t>
            </w:r>
          </w:p>
        </w:tc>
      </w:tr>
      <w:tr w:rsidR="00C403F0" w:rsidRPr="00C403F0" w14:paraId="4D5E461D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4C6ECFEF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522BEBC0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Cervic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79FFFC1D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3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healthywa.wa.gov.au/Articles/A_E/Cervical-cancer</w:t>
              </w:r>
            </w:hyperlink>
          </w:p>
        </w:tc>
      </w:tr>
      <w:tr w:rsidR="00C403F0" w:rsidRPr="00C403F0" w14:paraId="4C57A4FA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B4B5CE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NT Health (Government Health Department)</w:t>
            </w:r>
          </w:p>
        </w:tc>
      </w:tr>
      <w:tr w:rsidR="00C403F0" w:rsidRPr="00C403F0" w14:paraId="55C2254A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5960F777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7802789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11D9AD20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nt.gov.au/wellbeing/cancer-services/cervical-cancer</w:t>
            </w:r>
          </w:p>
        </w:tc>
      </w:tr>
      <w:tr w:rsidR="00C403F0" w:rsidRPr="00C403F0" w14:paraId="75B6CE85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141D5AFB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3135" w:type="dxa"/>
            <w:shd w:val="clear" w:color="auto" w:fill="auto"/>
            <w:hideMark/>
          </w:tcPr>
          <w:p w14:paraId="4538138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351A1F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nt.gov.au/wellbeing/cancer-services/ovarian-cancer</w:t>
            </w:r>
          </w:p>
        </w:tc>
      </w:tr>
      <w:tr w:rsidR="00C403F0" w:rsidRPr="00C403F0" w14:paraId="2B7E7D81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1DC3B3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QLD Health (Government Health Department)</w:t>
            </w:r>
          </w:p>
        </w:tc>
      </w:tr>
      <w:tr w:rsidR="00C403F0" w:rsidRPr="00C403F0" w14:paraId="739B77FC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EA19382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lastRenderedPageBreak/>
              <w:t>43</w:t>
            </w:r>
          </w:p>
        </w:tc>
        <w:tc>
          <w:tcPr>
            <w:tcW w:w="3135" w:type="dxa"/>
            <w:hideMark/>
          </w:tcPr>
          <w:p w14:paraId="07A4AD4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omen's health: cancer (cervical and ovarian)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53996353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4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qld.gov.au/health/staying-healthy/men-women/women/cancer</w:t>
              </w:r>
            </w:hyperlink>
          </w:p>
        </w:tc>
      </w:tr>
      <w:tr w:rsidR="00C403F0" w:rsidRPr="00C403F0" w14:paraId="4D9A1738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56F3E3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A Health (Government Health Department)</w:t>
            </w:r>
          </w:p>
        </w:tc>
      </w:tr>
      <w:tr w:rsidR="00C403F0" w:rsidRPr="00C403F0" w14:paraId="11FBC17D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B799BBB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3135" w:type="dxa"/>
            <w:hideMark/>
          </w:tcPr>
          <w:p w14:paraId="73582D5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18D09610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sahealth.sa.gov.au/wps/wcm/connect/public+content/sa+health+internet/conditions/cancer/cancer</w:t>
            </w:r>
          </w:p>
        </w:tc>
      </w:tr>
      <w:tr w:rsidR="00C403F0" w:rsidRPr="00C403F0" w14:paraId="0E650E06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3A963B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Councils of Australia (Non-Government Organisation)</w:t>
            </w:r>
          </w:p>
        </w:tc>
      </w:tr>
      <w:tr w:rsidR="00C403F0" w:rsidRPr="00C403F0" w14:paraId="4FBE31B2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55D7A204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3135" w:type="dxa"/>
            <w:hideMark/>
          </w:tcPr>
          <w:p w14:paraId="4C6F693D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ynaecological cancers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692537AD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cancerqld.org.au/cancer-information/types-of-cancer/gynaecological-cancers/</w:t>
            </w:r>
          </w:p>
        </w:tc>
      </w:tr>
      <w:tr w:rsidR="00C403F0" w:rsidRPr="00C403F0" w14:paraId="5CB53AEC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4E856290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3135" w:type="dxa"/>
            <w:shd w:val="clear" w:color="auto" w:fill="auto"/>
            <w:hideMark/>
          </w:tcPr>
          <w:p w14:paraId="6E23138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ymptoms of cervic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2B17E2E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5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council.com.au/cervical-cancer/symptoms/</w:t>
              </w:r>
            </w:hyperlink>
          </w:p>
        </w:tc>
      </w:tr>
      <w:tr w:rsidR="00C403F0" w:rsidRPr="00C403F0" w14:paraId="4A168445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FA25B8F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3135" w:type="dxa"/>
            <w:hideMark/>
          </w:tcPr>
          <w:p w14:paraId="029F3F0A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: what are the symptoms?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32421E0D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6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sa.org.au/cancer-a-z/cervical-cancer/what-are-the-symptoms/</w:t>
              </w:r>
            </w:hyperlink>
          </w:p>
        </w:tc>
      </w:tr>
      <w:tr w:rsidR="00C403F0" w:rsidRPr="00C403F0" w14:paraId="4F4E77FA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5CDD37F0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3135" w:type="dxa"/>
            <w:shd w:val="clear" w:color="auto" w:fill="auto"/>
            <w:hideMark/>
          </w:tcPr>
          <w:p w14:paraId="2DB7C91B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Cervical cancer 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7EAADF41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7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cancer-information/types-of-cancer/cervical-cancer</w:t>
              </w:r>
            </w:hyperlink>
          </w:p>
        </w:tc>
      </w:tr>
      <w:tr w:rsidR="00C403F0" w:rsidRPr="00C403F0" w14:paraId="6B8037C3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105DA1D7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3135" w:type="dxa"/>
            <w:hideMark/>
          </w:tcPr>
          <w:p w14:paraId="73167DC8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 overview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40E46934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vic.org.au/cancer-information/types-of-cancer/cervical_cancer/cervical-cancer-overview.html</w:t>
            </w:r>
          </w:p>
        </w:tc>
      </w:tr>
      <w:tr w:rsidR="00C403F0" w:rsidRPr="00C403F0" w14:paraId="0B405B47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0E822A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3135" w:type="dxa"/>
            <w:shd w:val="clear" w:color="auto" w:fill="auto"/>
            <w:hideMark/>
          </w:tcPr>
          <w:p w14:paraId="548679BF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 (First Nations)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45F971BF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8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council.com.au/wp-content/uploads/2023/02/Cervical-cancer-Aboriginal.pdf</w:t>
              </w:r>
            </w:hyperlink>
          </w:p>
        </w:tc>
      </w:tr>
      <w:tr w:rsidR="00C403F0" w:rsidRPr="00C403F0" w14:paraId="3F4ADD8D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EFA6C43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3135" w:type="dxa"/>
            <w:hideMark/>
          </w:tcPr>
          <w:p w14:paraId="28182C6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nderstanding cervic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426BE14E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org.au/assets/pdf/understanding-cervical-cancer-booklet</w:t>
            </w:r>
          </w:p>
        </w:tc>
      </w:tr>
      <w:tr w:rsidR="00C403F0" w:rsidRPr="00C403F0" w14:paraId="4582227A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6223766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3135" w:type="dxa"/>
            <w:shd w:val="clear" w:color="auto" w:fill="auto"/>
            <w:hideMark/>
          </w:tcPr>
          <w:p w14:paraId="59B42157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ymptoms of cancer of the uteru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6E6FE5E9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29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council.com.au/uterine-cancer/symptoms/</w:t>
              </w:r>
            </w:hyperlink>
          </w:p>
        </w:tc>
      </w:tr>
      <w:tr w:rsidR="00C403F0" w:rsidRPr="00C403F0" w14:paraId="1A3F5721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C716C80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3135" w:type="dxa"/>
            <w:hideMark/>
          </w:tcPr>
          <w:p w14:paraId="165C3D9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terine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6BB3DAEA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0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cancer-information/types-of-cancer/uterine-cancer</w:t>
              </w:r>
            </w:hyperlink>
          </w:p>
        </w:tc>
      </w:tr>
      <w:tr w:rsidR="00C403F0" w:rsidRPr="00C403F0" w14:paraId="6158779C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0AFE4377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3135" w:type="dxa"/>
            <w:shd w:val="clear" w:color="auto" w:fill="auto"/>
            <w:hideMark/>
          </w:tcPr>
          <w:p w14:paraId="576EE1B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terine cancer overview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3D690EF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1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vic.org.au/cancer-information/types-of-cancer/uterine_cancer/uterine-cancer-overview.html</w:t>
              </w:r>
            </w:hyperlink>
          </w:p>
        </w:tc>
      </w:tr>
      <w:tr w:rsidR="00C403F0" w:rsidRPr="00C403F0" w14:paraId="3A3F69CC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19F17B6F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3135" w:type="dxa"/>
            <w:hideMark/>
          </w:tcPr>
          <w:p w14:paraId="60190A0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of the uterus (First Nations)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3BA33518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2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assets/pdf/aboriginal-and-torres-strait-islander-cancer-of-the-uterus-factsheet</w:t>
              </w:r>
            </w:hyperlink>
          </w:p>
        </w:tc>
      </w:tr>
      <w:tr w:rsidR="00C403F0" w:rsidRPr="00C403F0" w14:paraId="2EC145F0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2DCA990B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3135" w:type="dxa"/>
            <w:shd w:val="clear" w:color="auto" w:fill="auto"/>
            <w:hideMark/>
          </w:tcPr>
          <w:p w14:paraId="505DFDFB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nderstanding cancer of the uteru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40E56EDC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org.au/assets/pdf/understanding-uterus-cancer-booklet</w:t>
            </w:r>
          </w:p>
        </w:tc>
      </w:tr>
      <w:tr w:rsidR="00C403F0" w:rsidRPr="00C403F0" w14:paraId="7C82A6AB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47A4D3DD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3135" w:type="dxa"/>
            <w:hideMark/>
          </w:tcPr>
          <w:p w14:paraId="1960B0A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Endometrial cancer (guide to best care)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2D66020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org.au/assets/pdf/endometrial-cancer-english</w:t>
            </w:r>
          </w:p>
        </w:tc>
      </w:tr>
      <w:tr w:rsidR="00C403F0" w:rsidRPr="00C403F0" w14:paraId="64683471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B40F42B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3135" w:type="dxa"/>
            <w:shd w:val="clear" w:color="auto" w:fill="auto"/>
            <w:hideMark/>
          </w:tcPr>
          <w:p w14:paraId="45E3EDD0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symptom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4271662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3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council.com.au/ovarian-cancer/symptoms/</w:t>
              </w:r>
            </w:hyperlink>
          </w:p>
        </w:tc>
      </w:tr>
      <w:tr w:rsidR="00C403F0" w:rsidRPr="00C403F0" w14:paraId="33BEBCB1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0CB0C61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3135" w:type="dxa"/>
            <w:hideMark/>
          </w:tcPr>
          <w:p w14:paraId="74AB4D0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6AB79B26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4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cancerqld.org.au/cancer-information/types-of-cancer/ovarian-cancer/</w:t>
              </w:r>
            </w:hyperlink>
          </w:p>
        </w:tc>
      </w:tr>
      <w:tr w:rsidR="00C403F0" w:rsidRPr="00C403F0" w14:paraId="2F673FE6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759AE8A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3135" w:type="dxa"/>
            <w:shd w:val="clear" w:color="auto" w:fill="auto"/>
            <w:hideMark/>
          </w:tcPr>
          <w:p w14:paraId="0689AE9E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overview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6AFC85A3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vic.org.au/cancer-information/types-of-cancer/ovarian_cancer/ovarian-cancer-overview.html</w:t>
            </w:r>
          </w:p>
        </w:tc>
      </w:tr>
      <w:tr w:rsidR="00C403F0" w:rsidRPr="00C403F0" w14:paraId="79C608B4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70B1F6A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3135" w:type="dxa"/>
            <w:hideMark/>
          </w:tcPr>
          <w:p w14:paraId="70C0FC92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nderstanding ovarian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36A66FCA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org.au/assets/pdf/understanding-ovarian-cancer-booklet</w:t>
            </w:r>
          </w:p>
        </w:tc>
      </w:tr>
      <w:tr w:rsidR="00C403F0" w:rsidRPr="00C403F0" w14:paraId="34C34D3C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D48DE9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3135" w:type="dxa"/>
            <w:shd w:val="clear" w:color="auto" w:fill="auto"/>
            <w:hideMark/>
          </w:tcPr>
          <w:p w14:paraId="2F905B24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(guide to best care)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0053976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5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assets/pdf/ovarian-cancer-english</w:t>
              </w:r>
            </w:hyperlink>
          </w:p>
        </w:tc>
      </w:tr>
      <w:tr w:rsidR="00C403F0" w:rsidRPr="00C403F0" w14:paraId="1A33AEAE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4376D1D6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3135" w:type="dxa"/>
            <w:hideMark/>
          </w:tcPr>
          <w:p w14:paraId="405CCCD1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cancer symptoms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432A521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council.com.au/vaginal-cancer/symptoms/</w:t>
            </w:r>
          </w:p>
        </w:tc>
      </w:tr>
      <w:tr w:rsidR="00C403F0" w:rsidRPr="00C403F0" w14:paraId="2500C3E0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4BC0FE6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3135" w:type="dxa"/>
            <w:shd w:val="clear" w:color="auto" w:fill="auto"/>
            <w:hideMark/>
          </w:tcPr>
          <w:p w14:paraId="45ECDAA3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hat is vaginal cancer?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2A8C668C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6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cancer-information/types-of-cancer/vaginal-cancer</w:t>
              </w:r>
            </w:hyperlink>
          </w:p>
        </w:tc>
      </w:tr>
      <w:tr w:rsidR="00C403F0" w:rsidRPr="00C403F0" w14:paraId="09B4756C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96726CB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3135" w:type="dxa"/>
            <w:hideMark/>
          </w:tcPr>
          <w:p w14:paraId="7547F8FC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6527C113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7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cancerqld.org.au/cancer-information/types-of-cancer/vaginal-cancer/</w:t>
              </w:r>
            </w:hyperlink>
          </w:p>
        </w:tc>
      </w:tr>
      <w:tr w:rsidR="00C403F0" w:rsidRPr="00C403F0" w14:paraId="2C4DBBB0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6B09680E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lastRenderedPageBreak/>
              <w:t>66</w:t>
            </w:r>
          </w:p>
        </w:tc>
        <w:tc>
          <w:tcPr>
            <w:tcW w:w="3135" w:type="dxa"/>
            <w:shd w:val="clear" w:color="auto" w:fill="auto"/>
            <w:hideMark/>
          </w:tcPr>
          <w:p w14:paraId="62E9C749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of the vagina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3D8F326E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vic.org.au/cancer-information/types-of-cancer/vulvar-vaginal-cancers/vaginal_cancer-tmp.html</w:t>
            </w:r>
          </w:p>
        </w:tc>
      </w:tr>
      <w:tr w:rsidR="00C403F0" w:rsidRPr="00C403F0" w14:paraId="3C0C27DC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D261512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3135" w:type="dxa"/>
            <w:hideMark/>
          </w:tcPr>
          <w:p w14:paraId="79032DF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ulvar cancer symptoms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0A07B2E1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8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council.com.au/vulvar-cancer/symptoms/</w:t>
              </w:r>
            </w:hyperlink>
          </w:p>
        </w:tc>
      </w:tr>
      <w:tr w:rsidR="00C403F0" w:rsidRPr="00C403F0" w14:paraId="7620B4FD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961F0A0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3135" w:type="dxa"/>
            <w:shd w:val="clear" w:color="auto" w:fill="auto"/>
            <w:hideMark/>
          </w:tcPr>
          <w:p w14:paraId="7D58EB76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ulvar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74DF6B1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39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cancer-information/types-of-cancer/vulvar-cancer</w:t>
              </w:r>
            </w:hyperlink>
          </w:p>
        </w:tc>
      </w:tr>
      <w:tr w:rsidR="00C403F0" w:rsidRPr="00C403F0" w14:paraId="07F5334F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5FCC3C94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3135" w:type="dxa"/>
            <w:hideMark/>
          </w:tcPr>
          <w:p w14:paraId="393CDE8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of the vulva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6F32601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vic.org.au/cancer-information/types-of-cancer/vulvar-vaginal-cancers/vulvar_cancer.html</w:t>
            </w:r>
          </w:p>
        </w:tc>
      </w:tr>
      <w:tr w:rsidR="00C403F0" w:rsidRPr="00C403F0" w14:paraId="49BEA989" w14:textId="77777777" w:rsidTr="00615D97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64BE210F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3135" w:type="dxa"/>
            <w:shd w:val="clear" w:color="auto" w:fill="auto"/>
            <w:hideMark/>
          </w:tcPr>
          <w:p w14:paraId="6D07219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nderstanding vulvar and vaginal cancer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45A0F307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0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assets/pdf/understanding-vulvar-and-vaginal-cancers-booklet</w:t>
              </w:r>
            </w:hyperlink>
          </w:p>
        </w:tc>
      </w:tr>
      <w:tr w:rsidR="00C403F0" w:rsidRPr="00C403F0" w14:paraId="09E88498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27AB9B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3135" w:type="dxa"/>
            <w:hideMark/>
          </w:tcPr>
          <w:p w14:paraId="2933B697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Early detection and screening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3FF0842A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actcancer.org/prevention/early-detection-and-screening/</w:t>
            </w:r>
          </w:p>
        </w:tc>
      </w:tr>
      <w:tr w:rsidR="00C403F0" w:rsidRPr="00C403F0" w14:paraId="5C048D13" w14:textId="77777777" w:rsidTr="00615D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8336F85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3135" w:type="dxa"/>
            <w:shd w:val="clear" w:color="auto" w:fill="auto"/>
            <w:hideMark/>
          </w:tcPr>
          <w:p w14:paraId="284A12E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ancer - what to expect booklet (First Nations)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3CC46D6E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1" w:anchor="_ga=2.242348866.1711426497.1688013945-2112092584.1659074836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assets/pdf/cancer-what-to-expect#_ga=2.242348866.1711426497.1688013945-2112092584.1659074836</w:t>
              </w:r>
            </w:hyperlink>
          </w:p>
        </w:tc>
      </w:tr>
      <w:tr w:rsidR="00C403F0" w:rsidRPr="00C403F0" w14:paraId="1C8CDAD2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5A507C4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3135" w:type="dxa"/>
            <w:hideMark/>
          </w:tcPr>
          <w:p w14:paraId="1727B95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ommon cancer symptoms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69FD9E29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2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.org.au/cancer-information/what-is-cancer/cancer-symptoms</w:t>
              </w:r>
            </w:hyperlink>
          </w:p>
        </w:tc>
      </w:tr>
      <w:tr w:rsidR="00C403F0" w:rsidRPr="00C403F0" w14:paraId="6C64FA40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62B37AE9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3135" w:type="dxa"/>
            <w:shd w:val="clear" w:color="auto" w:fill="auto"/>
            <w:hideMark/>
          </w:tcPr>
          <w:p w14:paraId="1A7F2792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omen and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B1DC73C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council.com.au/wp-content/uploads/2021/07/Women-and-Cancer.pdf</w:t>
            </w:r>
          </w:p>
        </w:tc>
      </w:tr>
      <w:tr w:rsidR="00C403F0" w:rsidRPr="00C403F0" w14:paraId="4C5ECC47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78E15E0F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3135" w:type="dxa"/>
            <w:hideMark/>
          </w:tcPr>
          <w:p w14:paraId="78E26C8B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et checked - women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216AFD8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.org.au/cancer-information/causes-and-prevention/early-detection-and-screening/get-checked-women</w:t>
            </w:r>
          </w:p>
        </w:tc>
      </w:tr>
      <w:tr w:rsidR="00C403F0" w:rsidRPr="00C403F0" w14:paraId="11C79CEF" w14:textId="77777777" w:rsidTr="00615D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6BCF9D14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3135" w:type="dxa"/>
            <w:shd w:val="clear" w:color="auto" w:fill="auto"/>
            <w:hideMark/>
          </w:tcPr>
          <w:p w14:paraId="16C9E794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nderstanding your body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AC5CE0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ancersa.org.au/prevention/finding-cancer-early/understanding-your-body/</w:t>
            </w:r>
          </w:p>
        </w:tc>
      </w:tr>
      <w:tr w:rsidR="00C403F0" w:rsidRPr="00C403F0" w14:paraId="734A1E2A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1DC2DC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3135" w:type="dxa"/>
            <w:hideMark/>
          </w:tcPr>
          <w:p w14:paraId="66D4100A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hat is cancer - Information for people affected by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7078420C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3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vic.org.au/downloads/CISS_factsheets/what_is_cancer.pdf</w:t>
              </w:r>
            </w:hyperlink>
          </w:p>
        </w:tc>
      </w:tr>
      <w:tr w:rsidR="00C403F0" w:rsidRPr="00C403F0" w14:paraId="77D90A5E" w14:textId="77777777" w:rsidTr="00615D9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7D741535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3135" w:type="dxa"/>
            <w:shd w:val="clear" w:color="auto" w:fill="auto"/>
            <w:hideMark/>
          </w:tcPr>
          <w:p w14:paraId="695E9E71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hat is cancer - easy read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6DF14F8E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4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vic.org.au/downloads/CISS_factsheets/what_is_cancer_easy_read.pdf</w:t>
              </w:r>
            </w:hyperlink>
          </w:p>
        </w:tc>
      </w:tr>
      <w:tr w:rsidR="00C403F0" w:rsidRPr="00C403F0" w14:paraId="30490ACD" w14:textId="77777777" w:rsidTr="00615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5C6F9E33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3135" w:type="dxa"/>
            <w:hideMark/>
          </w:tcPr>
          <w:p w14:paraId="4114F3A7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hat is cancer?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5BD42170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5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ancervic.org.au/cancer-information/what-is-cancer</w:t>
              </w:r>
            </w:hyperlink>
          </w:p>
        </w:tc>
      </w:tr>
      <w:tr w:rsidR="00C403F0" w:rsidRPr="00C403F0" w14:paraId="21C8D516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3030B6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ure Cancer (Non-Government Organisation)</w:t>
            </w:r>
          </w:p>
        </w:tc>
      </w:tr>
      <w:tr w:rsidR="00C403F0" w:rsidRPr="00C403F0" w14:paraId="74E5418B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0A3772C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3135" w:type="dxa"/>
            <w:hideMark/>
          </w:tcPr>
          <w:p w14:paraId="0A1FA61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ynaecologic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7B3337F6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curecancer.com.au/cancer-types/gynaecological-cancer</w:t>
            </w:r>
          </w:p>
        </w:tc>
      </w:tr>
      <w:tr w:rsidR="00C403F0" w:rsidRPr="00C403F0" w14:paraId="7F3F64E9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1074B3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Jean Hailes (Non-Government Organisation)</w:t>
            </w:r>
          </w:p>
        </w:tc>
      </w:tr>
      <w:tr w:rsidR="00C403F0" w:rsidRPr="00C403F0" w14:paraId="4DB3D35F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E0F3E19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3135" w:type="dxa"/>
            <w:hideMark/>
          </w:tcPr>
          <w:p w14:paraId="69CE1DD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235CD738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jeanhailes.org.au/health-a-z/vulva-vagina-ovaries-uterus/gynaecological-cancers/cervical-cancer</w:t>
            </w:r>
          </w:p>
        </w:tc>
      </w:tr>
      <w:tr w:rsidR="00C403F0" w:rsidRPr="00C403F0" w14:paraId="61BAC5AD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06C0BA35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3135" w:type="dxa"/>
            <w:shd w:val="clear" w:color="auto" w:fill="auto"/>
            <w:hideMark/>
          </w:tcPr>
          <w:p w14:paraId="2AB43CCD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Endometri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F8D4B21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jeanhailes.org.au/health-a-z/vulva-vagina-ovaries-uterus/gynaecological-cancers/endometrial-uterine-cancer</w:t>
            </w:r>
          </w:p>
        </w:tc>
      </w:tr>
      <w:tr w:rsidR="00C403F0" w:rsidRPr="00C403F0" w14:paraId="38F6ADA8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553E5F4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3135" w:type="dxa"/>
            <w:hideMark/>
          </w:tcPr>
          <w:p w14:paraId="54D91F8C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289C1D0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jeanhailes.org.au/health-a-z/vulva-vagina-ovaries-uterus/gynaecological-cancers/ovarian-cancer</w:t>
            </w:r>
          </w:p>
        </w:tc>
      </w:tr>
      <w:tr w:rsidR="00C403F0" w:rsidRPr="00C403F0" w14:paraId="2FE751A2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6A70C87E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3135" w:type="dxa"/>
            <w:shd w:val="clear" w:color="auto" w:fill="auto"/>
            <w:hideMark/>
          </w:tcPr>
          <w:p w14:paraId="03C8680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3A4BE814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6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jeanhailes.org.au/health-a-z/vulva-vagina-ovaries-uterus/gynaecological-cancers/vaginal-cancer</w:t>
              </w:r>
            </w:hyperlink>
          </w:p>
        </w:tc>
      </w:tr>
      <w:tr w:rsidR="00C403F0" w:rsidRPr="00C403F0" w14:paraId="251BD83D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58336FA5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3135" w:type="dxa"/>
            <w:hideMark/>
          </w:tcPr>
          <w:p w14:paraId="484EE4D5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ulv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15AD9BB2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7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jeanhailes.org.au/health-a-z/vulva-vagina-ovaries-uterus/gynaecological-cancers/vulvar-cancer</w:t>
              </w:r>
            </w:hyperlink>
          </w:p>
        </w:tc>
      </w:tr>
      <w:tr w:rsidR="00C403F0" w:rsidRPr="00C403F0" w14:paraId="747B5176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8435063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3135" w:type="dxa"/>
            <w:shd w:val="clear" w:color="auto" w:fill="auto"/>
            <w:hideMark/>
          </w:tcPr>
          <w:p w14:paraId="096FB099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Fallopian tube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CD68DC3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jeanhailes.org.au/health-a-z/vulva-vagina-ovaries-uterus/gynaecological-cancers/fallopian-tube-cancer</w:t>
            </w:r>
          </w:p>
        </w:tc>
      </w:tr>
      <w:tr w:rsidR="00C403F0" w:rsidRPr="00C403F0" w14:paraId="00092399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39F1000C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lastRenderedPageBreak/>
              <w:t>87</w:t>
            </w:r>
          </w:p>
        </w:tc>
        <w:tc>
          <w:tcPr>
            <w:tcW w:w="3135" w:type="dxa"/>
            <w:hideMark/>
          </w:tcPr>
          <w:p w14:paraId="6D9BA0A7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Painful sex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066F0DC6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8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jeanhailes.org.au/health-a-z/sex-sexual-health/painful-sex-dyspareunia</w:t>
              </w:r>
            </w:hyperlink>
          </w:p>
        </w:tc>
      </w:tr>
      <w:tr w:rsidR="00C403F0" w:rsidRPr="00C403F0" w14:paraId="6AE7B014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79A7422D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3135" w:type="dxa"/>
            <w:shd w:val="clear" w:color="auto" w:fill="auto"/>
            <w:hideMark/>
          </w:tcPr>
          <w:p w14:paraId="20A2AEE3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ulval and vaginal health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1C1C095E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jeanhailes.org.au/uploads/Fact_sheets/jh_factsheet_vulva_vaginal_health_plain_english.pdf</w:t>
            </w:r>
          </w:p>
        </w:tc>
      </w:tr>
      <w:tr w:rsidR="00C403F0" w:rsidRPr="00C403F0" w14:paraId="327E729B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555AD398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3135" w:type="dxa"/>
            <w:hideMark/>
          </w:tcPr>
          <w:p w14:paraId="18745074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he vulva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413F2AA3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assets.jeanhailes.org.au/Booklets/The_vulva.pdf</w:t>
            </w:r>
          </w:p>
        </w:tc>
      </w:tr>
      <w:tr w:rsidR="00C403F0" w:rsidRPr="00C403F0" w14:paraId="72D44736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37FF6546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3135" w:type="dxa"/>
            <w:shd w:val="clear" w:color="auto" w:fill="auto"/>
            <w:hideMark/>
          </w:tcPr>
          <w:p w14:paraId="5BDCF469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ulval and vaginal irritation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46995302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49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jeanhailes.org.au/health-a-z/vulva-vagina/vulval-irritation</w:t>
              </w:r>
            </w:hyperlink>
          </w:p>
        </w:tc>
      </w:tr>
      <w:tr w:rsidR="00C403F0" w:rsidRPr="00C403F0" w14:paraId="1DF45639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BCE13F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Australia (Non-Government Organisation)</w:t>
            </w:r>
          </w:p>
        </w:tc>
      </w:tr>
      <w:tr w:rsidR="00C403F0" w:rsidRPr="00C403F0" w14:paraId="0F1B96D3" w14:textId="77777777" w:rsidTr="00921F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419C8BC5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2DAACDD9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igns and symptoms (webpage) with tracker (PDF) (ovarian)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0CA7CA0A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0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ovariancancer.net.au/page/134/signs-and-symptoms</w:t>
              </w:r>
            </w:hyperlink>
          </w:p>
        </w:tc>
      </w:tr>
      <w:tr w:rsidR="00C403F0" w:rsidRPr="00C403F0" w14:paraId="21555E45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75CD0F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Research Fund (Non-Government Organisation)</w:t>
            </w:r>
          </w:p>
        </w:tc>
      </w:tr>
      <w:tr w:rsidR="00C403F0" w:rsidRPr="00C403F0" w14:paraId="02D1BD45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630E3BEE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341E0283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Signs and symptoms (ovarian)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7E532863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ocrf.com.au/ovarian-cancer/symptoms-and-signs</w:t>
            </w:r>
          </w:p>
        </w:tc>
      </w:tr>
      <w:tr w:rsidR="00C403F0" w:rsidRPr="00C403F0" w14:paraId="74E3D11F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56B378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y Dr (Non-Government Organisation)</w:t>
            </w:r>
          </w:p>
        </w:tc>
      </w:tr>
      <w:tr w:rsidR="00C403F0" w:rsidRPr="00C403F0" w14:paraId="3B7A437A" w14:textId="77777777" w:rsidTr="00921FA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62DA7D7B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730CD530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 symptoms and diagnosi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4E5B75CB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1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mydr.com.au/symptoms/cervical-cancer-symptoms-and-diagnosis/</w:t>
              </w:r>
            </w:hyperlink>
          </w:p>
        </w:tc>
      </w:tr>
      <w:tr w:rsidR="00C403F0" w:rsidRPr="00C403F0" w14:paraId="22C23698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7B6E85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y Health 1st (Non-Government Organisation)</w:t>
            </w:r>
          </w:p>
        </w:tc>
      </w:tr>
      <w:tr w:rsidR="00C403F0" w:rsidRPr="00C403F0" w14:paraId="0D42D9B1" w14:textId="77777777" w:rsidTr="00921FA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0FB5249D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334A41C6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A closer look at gynaecological cancers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42CA1F3F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myhealth1st.com.au/health-hub/articles/gynaecological-cancers/</w:t>
            </w:r>
          </w:p>
        </w:tc>
      </w:tr>
      <w:tr w:rsidR="00C403F0" w:rsidRPr="00C403F0" w14:paraId="002688C9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A617EB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Women Can (Non-Government Organisation)</w:t>
            </w:r>
          </w:p>
        </w:tc>
      </w:tr>
      <w:tr w:rsidR="00C403F0" w:rsidRPr="00C403F0" w14:paraId="218777BA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615A364C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5CE1F30D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63362219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2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womencan.org.au/gynae-cancers/ovarian-cancer</w:t>
              </w:r>
            </w:hyperlink>
          </w:p>
        </w:tc>
      </w:tr>
      <w:tr w:rsidR="00C403F0" w:rsidRPr="00C403F0" w14:paraId="2628852B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08E4BF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Chris O’Brien </w:t>
            </w:r>
            <w:proofErr w:type="spellStart"/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Lifehouse</w:t>
            </w:r>
            <w:proofErr w:type="spellEnd"/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(Hospital/Service/Specialist)</w:t>
            </w:r>
          </w:p>
        </w:tc>
      </w:tr>
      <w:tr w:rsidR="00C403F0" w:rsidRPr="00C403F0" w14:paraId="015947E0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7B898F45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674A434C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2704B6EB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mylifehouse.org.au/for-patients/cancer-types/cervical/</w:t>
            </w:r>
          </w:p>
        </w:tc>
      </w:tr>
      <w:tr w:rsidR="00C403F0" w:rsidRPr="00C403F0" w14:paraId="6A80B12E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5927173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3135" w:type="dxa"/>
            <w:shd w:val="clear" w:color="auto" w:fill="auto"/>
            <w:hideMark/>
          </w:tcPr>
          <w:p w14:paraId="4BB1A332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Uterine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78CE85C9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mylifehouse.org.au/for-patients/cancer-types/uterus/</w:t>
            </w:r>
          </w:p>
        </w:tc>
      </w:tr>
      <w:tr w:rsidR="00C403F0" w:rsidRPr="00C403F0" w14:paraId="626164DA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661A258C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141F6505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13733FA5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mylifehouse.org.au/for-patients/cancer-types/ovarian/</w:t>
            </w:r>
          </w:p>
        </w:tc>
      </w:tr>
      <w:tr w:rsidR="00C403F0" w:rsidRPr="00C403F0" w14:paraId="2871B95D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4D66E313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3135" w:type="dxa"/>
            <w:shd w:val="clear" w:color="auto" w:fill="auto"/>
            <w:hideMark/>
          </w:tcPr>
          <w:p w14:paraId="7F222E9C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agin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5D63074A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mylifehouse.org.au/for-patients/cancer-types/vaginal/</w:t>
            </w:r>
          </w:p>
        </w:tc>
      </w:tr>
      <w:tr w:rsidR="00C403F0" w:rsidRPr="00C403F0" w14:paraId="65786DEE" w14:textId="77777777" w:rsidTr="00921FA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2DE0EDB1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290B6F07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Vulv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36AF1D36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mylifehouse.org.au/for-patients/cancer-types/vulva/</w:t>
            </w:r>
          </w:p>
        </w:tc>
      </w:tr>
      <w:tr w:rsidR="00C403F0" w:rsidRPr="00C403F0" w14:paraId="266831CD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1E1E59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The Royal Women’s Hospital (Hospital/Service/Specialist)</w:t>
            </w:r>
          </w:p>
        </w:tc>
      </w:tr>
      <w:tr w:rsidR="00C403F0" w:rsidRPr="00C403F0" w14:paraId="75CECCB8" w14:textId="77777777" w:rsidTr="00921FA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EDEDED" w:themeFill="accent3" w:themeFillTint="33"/>
            <w:noWrap/>
            <w:hideMark/>
          </w:tcPr>
          <w:p w14:paraId="064B58F2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3135" w:type="dxa"/>
            <w:shd w:val="clear" w:color="auto" w:fill="EDEDED" w:themeFill="accent3" w:themeFillTint="33"/>
            <w:hideMark/>
          </w:tcPr>
          <w:p w14:paraId="139FFCBB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EDEDED" w:themeFill="accent3" w:themeFillTint="33"/>
            <w:hideMark/>
          </w:tcPr>
          <w:p w14:paraId="7BAF49FA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www.thewomens.org.au/health-information/womens-cancers-pre-cancers/cervical-cancer</w:t>
            </w:r>
          </w:p>
        </w:tc>
      </w:tr>
      <w:tr w:rsidR="00C403F0" w:rsidRPr="00C403F0" w14:paraId="4CF75DA4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19909AE5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3135" w:type="dxa"/>
            <w:shd w:val="clear" w:color="auto" w:fill="auto"/>
            <w:hideMark/>
          </w:tcPr>
          <w:p w14:paraId="5B92F3F8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2FA65473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3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thewomens.org.au/health-information/womens-cancers-pre-cancers/ovarian-cancer</w:t>
              </w:r>
            </w:hyperlink>
          </w:p>
        </w:tc>
      </w:tr>
      <w:tr w:rsidR="00C403F0" w:rsidRPr="00C403F0" w14:paraId="21840963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D03405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Mater (Hospital/Service/Specialist)</w:t>
            </w:r>
          </w:p>
        </w:tc>
      </w:tr>
      <w:tr w:rsidR="00C403F0" w:rsidRPr="00C403F0" w14:paraId="10FAE304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6168DD46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3135" w:type="dxa"/>
            <w:hideMark/>
          </w:tcPr>
          <w:p w14:paraId="0EFDBD1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374CF6F3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4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mater.org.au/health/services/ovarian-cancer</w:t>
              </w:r>
            </w:hyperlink>
          </w:p>
        </w:tc>
      </w:tr>
      <w:tr w:rsidR="00C403F0" w:rsidRPr="00C403F0" w14:paraId="0EDDBA74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E3CF19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lastRenderedPageBreak/>
              <w:t>Hunter Valley Oncology (Hospital/Service/Specialist)</w:t>
            </w:r>
          </w:p>
        </w:tc>
      </w:tr>
      <w:tr w:rsidR="00C403F0" w:rsidRPr="00C403F0" w14:paraId="3A35579F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6B46AD75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3135" w:type="dxa"/>
            <w:hideMark/>
          </w:tcPr>
          <w:p w14:paraId="11795FFC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 treatment Newcastle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78641166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5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huntervalleyoncology.com.au/services/ovarian-cancer/</w:t>
              </w:r>
            </w:hyperlink>
          </w:p>
        </w:tc>
      </w:tr>
      <w:tr w:rsidR="00C403F0" w:rsidRPr="00C403F0" w14:paraId="76D4FFC5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6F4CB9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Icon Cancer Centre (Hospital/Service/Specialist)</w:t>
            </w:r>
          </w:p>
        </w:tc>
      </w:tr>
      <w:tr w:rsidR="00C403F0" w:rsidRPr="00C403F0" w14:paraId="5C231F03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646531C2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3135" w:type="dxa"/>
            <w:hideMark/>
          </w:tcPr>
          <w:p w14:paraId="1932CFCC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4D5A834D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sz w:val="20"/>
                <w:szCs w:val="20"/>
                <w:lang w:eastAsia="en-AU"/>
              </w:rPr>
              <w:t>https://iconcancercentre.com.au/cancer/cervical/</w:t>
            </w:r>
          </w:p>
        </w:tc>
      </w:tr>
      <w:tr w:rsidR="00C403F0" w:rsidRPr="00C403F0" w14:paraId="67BF1F7E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699386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herbourg Regional Aboriginal and Islander Community Controlled Health Service (Hospital/Service/Specialist)</w:t>
            </w:r>
          </w:p>
        </w:tc>
      </w:tr>
      <w:tr w:rsidR="00C403F0" w:rsidRPr="00C403F0" w14:paraId="2FF3DA3D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2A2804FC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6</w:t>
            </w:r>
          </w:p>
        </w:tc>
        <w:tc>
          <w:tcPr>
            <w:tcW w:w="3135" w:type="dxa"/>
            <w:hideMark/>
          </w:tcPr>
          <w:p w14:paraId="5C53F3B7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Ovarian cancer: symptoms, </w:t>
            </w:r>
            <w:proofErr w:type="gramStart"/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diagnosis</w:t>
            </w:r>
            <w:proofErr w:type="gramEnd"/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 xml:space="preserve"> and treatment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1BB987DA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6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craicchs.org/ovarian-cancer-symptoms-diagnosis-and-treatment/</w:t>
              </w:r>
            </w:hyperlink>
          </w:p>
        </w:tc>
      </w:tr>
      <w:tr w:rsidR="00C403F0" w:rsidRPr="00C403F0" w14:paraId="067EEDC1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082F67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lobe Medical (Hospital/Service/Specialist)</w:t>
            </w:r>
          </w:p>
        </w:tc>
      </w:tr>
      <w:tr w:rsidR="00C403F0" w:rsidRPr="00C403F0" w14:paraId="35EEB606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4E73A9FA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7</w:t>
            </w:r>
          </w:p>
        </w:tc>
        <w:tc>
          <w:tcPr>
            <w:tcW w:w="3135" w:type="dxa"/>
            <w:hideMark/>
          </w:tcPr>
          <w:p w14:paraId="464CC3BF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Ovarian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09FE4DC2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7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globemedical.com.au/adelaide/interact/blog/ovarian-cancer-awareness.html</w:t>
              </w:r>
            </w:hyperlink>
          </w:p>
        </w:tc>
      </w:tr>
      <w:tr w:rsidR="00C403F0" w:rsidRPr="00C403F0" w14:paraId="4CF432C9" w14:textId="77777777" w:rsidTr="00AD56F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C9C60B" w14:textId="77777777" w:rsidR="00C403F0" w:rsidRPr="00C403F0" w:rsidRDefault="00C403F0" w:rsidP="00C403F0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Gynae-oncologist (Hospital/Service/Specialist)</w:t>
            </w:r>
          </w:p>
        </w:tc>
      </w:tr>
      <w:tr w:rsidR="00C403F0" w:rsidRPr="00C403F0" w14:paraId="66EAC76C" w14:textId="77777777" w:rsidTr="0092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noWrap/>
            <w:hideMark/>
          </w:tcPr>
          <w:p w14:paraId="4F4D38D0" w14:textId="77777777" w:rsidR="00C403F0" w:rsidRPr="00C403F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3135" w:type="dxa"/>
            <w:hideMark/>
          </w:tcPr>
          <w:p w14:paraId="60895DB3" w14:textId="77777777" w:rsidR="00C403F0" w:rsidRPr="00C403F0" w:rsidRDefault="00C403F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hideMark/>
          </w:tcPr>
          <w:p w14:paraId="10DC8993" w14:textId="77777777" w:rsidR="00C403F0" w:rsidRPr="00C403F0" w:rsidRDefault="00393580" w:rsidP="00C40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8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www.obermair.info/medical-conditions/gynaecological-cancer/cervical-cancer/</w:t>
              </w:r>
            </w:hyperlink>
          </w:p>
        </w:tc>
      </w:tr>
      <w:tr w:rsidR="00C403F0" w:rsidRPr="00C403F0" w14:paraId="5E800164" w14:textId="77777777" w:rsidTr="00921FA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left w:val="nil"/>
            </w:tcBorders>
            <w:shd w:val="clear" w:color="auto" w:fill="auto"/>
            <w:noWrap/>
            <w:hideMark/>
          </w:tcPr>
          <w:p w14:paraId="57F15E43" w14:textId="77777777" w:rsidR="00C403F0" w:rsidRPr="00393580" w:rsidRDefault="00C403F0" w:rsidP="00C403F0">
            <w:pPr>
              <w:jc w:val="right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39358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3135" w:type="dxa"/>
            <w:shd w:val="clear" w:color="auto" w:fill="auto"/>
            <w:hideMark/>
          </w:tcPr>
          <w:p w14:paraId="61BA1CFC" w14:textId="77777777" w:rsidR="00C403F0" w:rsidRPr="00C403F0" w:rsidRDefault="00C403F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</w:pPr>
            <w:r w:rsidRPr="00C403F0">
              <w:rPr>
                <w:rFonts w:asciiTheme="minorHAnsi" w:hAnsiTheme="minorHAnsi" w:cstheme="minorHAnsi"/>
                <w:color w:val="000000"/>
                <w:sz w:val="20"/>
                <w:szCs w:val="20"/>
                <w:lang w:eastAsia="en-AU"/>
              </w:rPr>
              <w:t>Cervical cancer</w:t>
            </w:r>
          </w:p>
        </w:tc>
        <w:tc>
          <w:tcPr>
            <w:tcW w:w="9544" w:type="dxa"/>
            <w:tcBorders>
              <w:right w:val="nil"/>
            </w:tcBorders>
            <w:shd w:val="clear" w:color="auto" w:fill="auto"/>
            <w:hideMark/>
          </w:tcPr>
          <w:p w14:paraId="3BF6D7EC" w14:textId="77777777" w:rsidR="00C403F0" w:rsidRPr="00C403F0" w:rsidRDefault="00393580" w:rsidP="00C40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AU"/>
              </w:rPr>
            </w:pPr>
            <w:hyperlink r:id="rId59" w:history="1">
              <w:r w:rsidR="00C403F0" w:rsidRPr="00C403F0">
                <w:rPr>
                  <w:rFonts w:asciiTheme="minorHAnsi" w:hAnsiTheme="minorHAnsi" w:cstheme="minorHAnsi"/>
                  <w:sz w:val="20"/>
                  <w:szCs w:val="20"/>
                  <w:lang w:eastAsia="en-AU"/>
                </w:rPr>
                <w:t>https://drarora.com.au/gynaecological-cancers/cervical-cancer/</w:t>
              </w:r>
            </w:hyperlink>
          </w:p>
        </w:tc>
      </w:tr>
      <w:tr w:rsidR="00C403F0" w:rsidRPr="00C403F0" w14:paraId="6B2E8273" w14:textId="77777777" w:rsidTr="00AD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0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3BD4BB9E" w14:textId="2CF94CF5" w:rsidR="00C403F0" w:rsidRPr="00AD56F9" w:rsidRDefault="00C403F0" w:rsidP="00C403F0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AD56F9">
              <w:rPr>
                <w:rFonts w:ascii="Calibri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lang w:eastAsia="en-AU"/>
              </w:rPr>
              <w:t xml:space="preserve">Abbreviations: </w:t>
            </w:r>
            <w:r w:rsidRPr="00AD56F9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GP: General Practitioner; No.: Number.</w:t>
            </w:r>
          </w:p>
        </w:tc>
      </w:tr>
    </w:tbl>
    <w:p w14:paraId="776050E1" w14:textId="77777777" w:rsidR="00C403F0" w:rsidRDefault="00C403F0"/>
    <w:p w14:paraId="70D130FC" w14:textId="77777777" w:rsidR="00C403F0" w:rsidRDefault="00C403F0"/>
    <w:p w14:paraId="56FC63F2" w14:textId="77777777" w:rsidR="00C403F0" w:rsidRDefault="00C403F0"/>
    <w:p w14:paraId="128124A6" w14:textId="77777777" w:rsidR="00C45959" w:rsidRDefault="00C45959" w:rsidP="0034139E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49375753" w14:textId="77777777" w:rsidR="00C45959" w:rsidRDefault="00C45959" w:rsidP="0034139E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04654806" w14:textId="03349D05" w:rsidR="0034139E" w:rsidRPr="00945A4F" w:rsidRDefault="00393580" w:rsidP="00C45959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34139E" w:rsidRPr="00945A4F" w:rsidSect="00AD56F9">
      <w:footerReference w:type="first" r:id="rId60"/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F3818" w14:textId="77777777" w:rsidR="00A0358F" w:rsidRDefault="00A0358F" w:rsidP="006E6AC3">
      <w:r>
        <w:separator/>
      </w:r>
    </w:p>
  </w:endnote>
  <w:endnote w:type="continuationSeparator" w:id="0">
    <w:p w14:paraId="4CAD6469" w14:textId="77777777" w:rsidR="00A0358F" w:rsidRDefault="00A0358F" w:rsidP="006E6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03060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77E5D" w14:textId="77777777" w:rsidR="00886F09" w:rsidRDefault="00886F09" w:rsidP="00543F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A2513" w14:textId="77777777" w:rsidR="00A0358F" w:rsidRDefault="00A0358F" w:rsidP="006E6AC3">
      <w:r>
        <w:separator/>
      </w:r>
    </w:p>
  </w:footnote>
  <w:footnote w:type="continuationSeparator" w:id="0">
    <w:p w14:paraId="0B4D8ED2" w14:textId="77777777" w:rsidR="00A0358F" w:rsidRDefault="00A0358F" w:rsidP="006E6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C6D54"/>
    <w:multiLevelType w:val="hybridMultilevel"/>
    <w:tmpl w:val="FBE4E2C0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976349C"/>
    <w:multiLevelType w:val="hybridMultilevel"/>
    <w:tmpl w:val="064CF6E0"/>
    <w:lvl w:ilvl="0" w:tplc="9CB0A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40AD1"/>
    <w:multiLevelType w:val="multilevel"/>
    <w:tmpl w:val="42E01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AF13DC"/>
    <w:multiLevelType w:val="hybridMultilevel"/>
    <w:tmpl w:val="021AF5AE"/>
    <w:lvl w:ilvl="0" w:tplc="BE4016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863E1F"/>
    <w:multiLevelType w:val="hybridMultilevel"/>
    <w:tmpl w:val="B328A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06E00"/>
    <w:multiLevelType w:val="hybridMultilevel"/>
    <w:tmpl w:val="E71E1442"/>
    <w:lvl w:ilvl="0" w:tplc="C2280F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5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26A37"/>
    <w:multiLevelType w:val="hybridMultilevel"/>
    <w:tmpl w:val="41802B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000BE6"/>
    <w:multiLevelType w:val="hybridMultilevel"/>
    <w:tmpl w:val="DB167B6A"/>
    <w:lvl w:ilvl="0" w:tplc="08090019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147331CB"/>
    <w:multiLevelType w:val="multilevel"/>
    <w:tmpl w:val="0CFC9EF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7FE122B"/>
    <w:multiLevelType w:val="multilevel"/>
    <w:tmpl w:val="657CE62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18FA7736"/>
    <w:multiLevelType w:val="hybridMultilevel"/>
    <w:tmpl w:val="F09C1686"/>
    <w:lvl w:ilvl="0" w:tplc="C7D865F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A4035"/>
    <w:multiLevelType w:val="multilevel"/>
    <w:tmpl w:val="0A76BC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18C2695"/>
    <w:multiLevelType w:val="hybridMultilevel"/>
    <w:tmpl w:val="B504C8C4"/>
    <w:lvl w:ilvl="0" w:tplc="B636AD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25C5009"/>
    <w:multiLevelType w:val="hybridMultilevel"/>
    <w:tmpl w:val="536EFDEA"/>
    <w:lvl w:ilvl="0" w:tplc="BE4016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3860AA"/>
    <w:multiLevelType w:val="multilevel"/>
    <w:tmpl w:val="0CC41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1D186C"/>
    <w:multiLevelType w:val="multilevel"/>
    <w:tmpl w:val="3F7023A6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D4F77FF"/>
    <w:multiLevelType w:val="hybridMultilevel"/>
    <w:tmpl w:val="A01A8A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BD37B0"/>
    <w:multiLevelType w:val="hybridMultilevel"/>
    <w:tmpl w:val="C11CE09A"/>
    <w:lvl w:ilvl="0" w:tplc="2078DE9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A30A2C"/>
    <w:multiLevelType w:val="hybridMultilevel"/>
    <w:tmpl w:val="8D70917E"/>
    <w:lvl w:ilvl="0" w:tplc="8FD8BE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2E495E"/>
    <w:multiLevelType w:val="hybridMultilevel"/>
    <w:tmpl w:val="FC20F87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5549AB"/>
    <w:multiLevelType w:val="multilevel"/>
    <w:tmpl w:val="CAF0DA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38595EEA"/>
    <w:multiLevelType w:val="hybridMultilevel"/>
    <w:tmpl w:val="F26000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005D97"/>
    <w:multiLevelType w:val="hybridMultilevel"/>
    <w:tmpl w:val="B6F2F8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545CC2"/>
    <w:multiLevelType w:val="multilevel"/>
    <w:tmpl w:val="6ADE5F0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Letter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3F0310D2"/>
    <w:multiLevelType w:val="hybridMultilevel"/>
    <w:tmpl w:val="FA46DC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006AD"/>
    <w:multiLevelType w:val="hybridMultilevel"/>
    <w:tmpl w:val="43CA282A"/>
    <w:lvl w:ilvl="0" w:tplc="72B0632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207F74"/>
    <w:multiLevelType w:val="hybridMultilevel"/>
    <w:tmpl w:val="C292D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951C6D"/>
    <w:multiLevelType w:val="hybridMultilevel"/>
    <w:tmpl w:val="76F8A9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E235174"/>
    <w:multiLevelType w:val="multilevel"/>
    <w:tmpl w:val="4F000F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E990C1B"/>
    <w:multiLevelType w:val="hybridMultilevel"/>
    <w:tmpl w:val="51BAD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5546C3"/>
    <w:multiLevelType w:val="hybridMultilevel"/>
    <w:tmpl w:val="FA621F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012749"/>
    <w:multiLevelType w:val="multilevel"/>
    <w:tmpl w:val="AB4CF79C"/>
    <w:lvl w:ilvl="0">
      <w:start w:val="1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32" w15:restartNumberingAfterBreak="0">
    <w:nsid w:val="54811960"/>
    <w:multiLevelType w:val="hybridMultilevel"/>
    <w:tmpl w:val="B380CAE0"/>
    <w:lvl w:ilvl="0" w:tplc="F40C072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9B06BA"/>
    <w:multiLevelType w:val="hybridMultilevel"/>
    <w:tmpl w:val="93F6B6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7B5271"/>
    <w:multiLevelType w:val="hybridMultilevel"/>
    <w:tmpl w:val="0BF2B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C60588"/>
    <w:multiLevelType w:val="multilevel"/>
    <w:tmpl w:val="D4A8ED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644"/>
        </w:tabs>
        <w:ind w:left="644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94D69E7"/>
    <w:multiLevelType w:val="hybridMultilevel"/>
    <w:tmpl w:val="E128646E"/>
    <w:lvl w:ilvl="0" w:tplc="BE4016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7312C0"/>
    <w:multiLevelType w:val="multilevel"/>
    <w:tmpl w:val="114E36D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DCF7FD8"/>
    <w:multiLevelType w:val="hybridMultilevel"/>
    <w:tmpl w:val="AD80A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F14D53"/>
    <w:multiLevelType w:val="hybridMultilevel"/>
    <w:tmpl w:val="5EBEF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D5643A"/>
    <w:multiLevelType w:val="hybridMultilevel"/>
    <w:tmpl w:val="B504C8C4"/>
    <w:lvl w:ilvl="0" w:tplc="B636AD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ED871BE"/>
    <w:multiLevelType w:val="hybridMultilevel"/>
    <w:tmpl w:val="2EE8DDC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163662">
    <w:abstractNumId w:val="35"/>
  </w:num>
  <w:num w:numId="2" w16cid:durableId="1138255376">
    <w:abstractNumId w:val="14"/>
  </w:num>
  <w:num w:numId="3" w16cid:durableId="179398561">
    <w:abstractNumId w:val="2"/>
  </w:num>
  <w:num w:numId="4" w16cid:durableId="1674794957">
    <w:abstractNumId w:val="28"/>
  </w:num>
  <w:num w:numId="5" w16cid:durableId="784426738">
    <w:abstractNumId w:val="40"/>
  </w:num>
  <w:num w:numId="6" w16cid:durableId="1419055348">
    <w:abstractNumId w:val="34"/>
  </w:num>
  <w:num w:numId="7" w16cid:durableId="542911089">
    <w:abstractNumId w:val="26"/>
  </w:num>
  <w:num w:numId="8" w16cid:durableId="1936203618">
    <w:abstractNumId w:val="5"/>
  </w:num>
  <w:num w:numId="9" w16cid:durableId="1776560643">
    <w:abstractNumId w:val="23"/>
  </w:num>
  <w:num w:numId="10" w16cid:durableId="804349960">
    <w:abstractNumId w:val="18"/>
  </w:num>
  <w:num w:numId="11" w16cid:durableId="996223938">
    <w:abstractNumId w:val="29"/>
  </w:num>
  <w:num w:numId="12" w16cid:durableId="1225483091">
    <w:abstractNumId w:val="6"/>
  </w:num>
  <w:num w:numId="13" w16cid:durableId="170919750">
    <w:abstractNumId w:val="39"/>
  </w:num>
  <w:num w:numId="14" w16cid:durableId="2127431584">
    <w:abstractNumId w:val="9"/>
  </w:num>
  <w:num w:numId="15" w16cid:durableId="1919318590">
    <w:abstractNumId w:val="31"/>
  </w:num>
  <w:num w:numId="16" w16cid:durableId="1150093214">
    <w:abstractNumId w:val="7"/>
  </w:num>
  <w:num w:numId="17" w16cid:durableId="907228387">
    <w:abstractNumId w:val="15"/>
  </w:num>
  <w:num w:numId="18" w16cid:durableId="379675885">
    <w:abstractNumId w:val="1"/>
  </w:num>
  <w:num w:numId="19" w16cid:durableId="1052271061">
    <w:abstractNumId w:val="4"/>
  </w:num>
  <w:num w:numId="20" w16cid:durableId="1805463652">
    <w:abstractNumId w:val="38"/>
  </w:num>
  <w:num w:numId="21" w16cid:durableId="571938526">
    <w:abstractNumId w:val="20"/>
  </w:num>
  <w:num w:numId="22" w16cid:durableId="1567033896">
    <w:abstractNumId w:val="8"/>
  </w:num>
  <w:num w:numId="23" w16cid:durableId="1151410113">
    <w:abstractNumId w:val="37"/>
  </w:num>
  <w:num w:numId="24" w16cid:durableId="1865097703">
    <w:abstractNumId w:val="11"/>
  </w:num>
  <w:num w:numId="25" w16cid:durableId="1654332396">
    <w:abstractNumId w:val="12"/>
  </w:num>
  <w:num w:numId="26" w16cid:durableId="1351182363">
    <w:abstractNumId w:val="19"/>
  </w:num>
  <w:num w:numId="27" w16cid:durableId="1615210841">
    <w:abstractNumId w:val="16"/>
  </w:num>
  <w:num w:numId="28" w16cid:durableId="1376080479">
    <w:abstractNumId w:val="41"/>
  </w:num>
  <w:num w:numId="29" w16cid:durableId="1536960506">
    <w:abstractNumId w:val="21"/>
  </w:num>
  <w:num w:numId="30" w16cid:durableId="1371568254">
    <w:abstractNumId w:val="0"/>
  </w:num>
  <w:num w:numId="31" w16cid:durableId="911234468">
    <w:abstractNumId w:val="33"/>
  </w:num>
  <w:num w:numId="32" w16cid:durableId="727802540">
    <w:abstractNumId w:val="24"/>
  </w:num>
  <w:num w:numId="33" w16cid:durableId="1676221227">
    <w:abstractNumId w:val="10"/>
  </w:num>
  <w:num w:numId="34" w16cid:durableId="527648138">
    <w:abstractNumId w:val="17"/>
  </w:num>
  <w:num w:numId="35" w16cid:durableId="1460875384">
    <w:abstractNumId w:val="25"/>
  </w:num>
  <w:num w:numId="36" w16cid:durableId="118645656">
    <w:abstractNumId w:val="32"/>
  </w:num>
  <w:num w:numId="37" w16cid:durableId="1300917877">
    <w:abstractNumId w:val="27"/>
  </w:num>
  <w:num w:numId="38" w16cid:durableId="2092696905">
    <w:abstractNumId w:val="36"/>
  </w:num>
  <w:num w:numId="39" w16cid:durableId="1922249998">
    <w:abstractNumId w:val="13"/>
  </w:num>
  <w:num w:numId="40" w16cid:durableId="1613635935">
    <w:abstractNumId w:val="3"/>
  </w:num>
  <w:num w:numId="41" w16cid:durableId="906958724">
    <w:abstractNumId w:val="22"/>
  </w:num>
  <w:num w:numId="42" w16cid:durableId="190429531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4139E"/>
    <w:rsid w:val="0000195D"/>
    <w:rsid w:val="00001A8E"/>
    <w:rsid w:val="000025E9"/>
    <w:rsid w:val="00006199"/>
    <w:rsid w:val="0000627C"/>
    <w:rsid w:val="00006C76"/>
    <w:rsid w:val="00010ACF"/>
    <w:rsid w:val="00012304"/>
    <w:rsid w:val="00012BF9"/>
    <w:rsid w:val="000146DC"/>
    <w:rsid w:val="00016A7D"/>
    <w:rsid w:val="000209F1"/>
    <w:rsid w:val="00021765"/>
    <w:rsid w:val="000306F2"/>
    <w:rsid w:val="000307D7"/>
    <w:rsid w:val="00030F98"/>
    <w:rsid w:val="0003397E"/>
    <w:rsid w:val="000348F5"/>
    <w:rsid w:val="00036155"/>
    <w:rsid w:val="00042F74"/>
    <w:rsid w:val="00045917"/>
    <w:rsid w:val="0004706D"/>
    <w:rsid w:val="00050C74"/>
    <w:rsid w:val="00050DFE"/>
    <w:rsid w:val="0005113A"/>
    <w:rsid w:val="000542D5"/>
    <w:rsid w:val="00056ABE"/>
    <w:rsid w:val="0006043A"/>
    <w:rsid w:val="000606A1"/>
    <w:rsid w:val="000622F2"/>
    <w:rsid w:val="0007109D"/>
    <w:rsid w:val="00072E6E"/>
    <w:rsid w:val="000747FC"/>
    <w:rsid w:val="00074952"/>
    <w:rsid w:val="00074DF6"/>
    <w:rsid w:val="00074F54"/>
    <w:rsid w:val="0007591C"/>
    <w:rsid w:val="00076CBB"/>
    <w:rsid w:val="00081843"/>
    <w:rsid w:val="000838CB"/>
    <w:rsid w:val="00084FC6"/>
    <w:rsid w:val="000858B9"/>
    <w:rsid w:val="00086DF7"/>
    <w:rsid w:val="000901BF"/>
    <w:rsid w:val="00092431"/>
    <w:rsid w:val="00092780"/>
    <w:rsid w:val="00093620"/>
    <w:rsid w:val="0009648B"/>
    <w:rsid w:val="00096A75"/>
    <w:rsid w:val="000A68CB"/>
    <w:rsid w:val="000B00B2"/>
    <w:rsid w:val="000B0BFA"/>
    <w:rsid w:val="000B1078"/>
    <w:rsid w:val="000B1360"/>
    <w:rsid w:val="000B4698"/>
    <w:rsid w:val="000C0A94"/>
    <w:rsid w:val="000C1569"/>
    <w:rsid w:val="000C2C63"/>
    <w:rsid w:val="000C7361"/>
    <w:rsid w:val="000C75B6"/>
    <w:rsid w:val="000D031E"/>
    <w:rsid w:val="000D1793"/>
    <w:rsid w:val="000D489C"/>
    <w:rsid w:val="000D55D1"/>
    <w:rsid w:val="000D69DC"/>
    <w:rsid w:val="000D6E86"/>
    <w:rsid w:val="000D7048"/>
    <w:rsid w:val="000E37B5"/>
    <w:rsid w:val="000E5212"/>
    <w:rsid w:val="000E57C5"/>
    <w:rsid w:val="000E70B2"/>
    <w:rsid w:val="000F32B8"/>
    <w:rsid w:val="000F4196"/>
    <w:rsid w:val="000F6F44"/>
    <w:rsid w:val="000F7B8F"/>
    <w:rsid w:val="001037D0"/>
    <w:rsid w:val="00104EB1"/>
    <w:rsid w:val="001068D4"/>
    <w:rsid w:val="0011093A"/>
    <w:rsid w:val="001111B2"/>
    <w:rsid w:val="00111CE6"/>
    <w:rsid w:val="0011404D"/>
    <w:rsid w:val="001143E2"/>
    <w:rsid w:val="00114D75"/>
    <w:rsid w:val="001155EE"/>
    <w:rsid w:val="001157D8"/>
    <w:rsid w:val="00116C99"/>
    <w:rsid w:val="00117ED0"/>
    <w:rsid w:val="00120CDF"/>
    <w:rsid w:val="00120F9D"/>
    <w:rsid w:val="00122D44"/>
    <w:rsid w:val="00124683"/>
    <w:rsid w:val="0012479D"/>
    <w:rsid w:val="00124C86"/>
    <w:rsid w:val="001273F7"/>
    <w:rsid w:val="00131644"/>
    <w:rsid w:val="00135E49"/>
    <w:rsid w:val="00144D29"/>
    <w:rsid w:val="00150CB1"/>
    <w:rsid w:val="00151374"/>
    <w:rsid w:val="001521F0"/>
    <w:rsid w:val="0015323C"/>
    <w:rsid w:val="001555B4"/>
    <w:rsid w:val="00156066"/>
    <w:rsid w:val="00157A87"/>
    <w:rsid w:val="001615B4"/>
    <w:rsid w:val="00163F33"/>
    <w:rsid w:val="00164A41"/>
    <w:rsid w:val="001665CB"/>
    <w:rsid w:val="001704F6"/>
    <w:rsid w:val="00170958"/>
    <w:rsid w:val="00170D4B"/>
    <w:rsid w:val="00171037"/>
    <w:rsid w:val="00175267"/>
    <w:rsid w:val="001758EC"/>
    <w:rsid w:val="00176E4C"/>
    <w:rsid w:val="00180BCB"/>
    <w:rsid w:val="00185A8E"/>
    <w:rsid w:val="00187D09"/>
    <w:rsid w:val="00187E66"/>
    <w:rsid w:val="00190E04"/>
    <w:rsid w:val="00191CE0"/>
    <w:rsid w:val="00192198"/>
    <w:rsid w:val="00193D81"/>
    <w:rsid w:val="001941CB"/>
    <w:rsid w:val="00194404"/>
    <w:rsid w:val="001A1B85"/>
    <w:rsid w:val="001A29B7"/>
    <w:rsid w:val="001A4573"/>
    <w:rsid w:val="001A4861"/>
    <w:rsid w:val="001B04C9"/>
    <w:rsid w:val="001B0A5A"/>
    <w:rsid w:val="001B4219"/>
    <w:rsid w:val="001C067B"/>
    <w:rsid w:val="001C1474"/>
    <w:rsid w:val="001C20F4"/>
    <w:rsid w:val="001C2658"/>
    <w:rsid w:val="001C46F8"/>
    <w:rsid w:val="001D084E"/>
    <w:rsid w:val="001D3829"/>
    <w:rsid w:val="001D38EA"/>
    <w:rsid w:val="001D5531"/>
    <w:rsid w:val="001D5714"/>
    <w:rsid w:val="001D5F46"/>
    <w:rsid w:val="001D7C5B"/>
    <w:rsid w:val="001D7F41"/>
    <w:rsid w:val="001E0B85"/>
    <w:rsid w:val="001E135B"/>
    <w:rsid w:val="001E4734"/>
    <w:rsid w:val="001E5EA8"/>
    <w:rsid w:val="001F0193"/>
    <w:rsid w:val="001F1185"/>
    <w:rsid w:val="001F19DA"/>
    <w:rsid w:val="001F3619"/>
    <w:rsid w:val="001F663E"/>
    <w:rsid w:val="002017C5"/>
    <w:rsid w:val="0020214D"/>
    <w:rsid w:val="002026BA"/>
    <w:rsid w:val="002027AA"/>
    <w:rsid w:val="00202B45"/>
    <w:rsid w:val="00203078"/>
    <w:rsid w:val="002042E4"/>
    <w:rsid w:val="0020630F"/>
    <w:rsid w:val="002117A9"/>
    <w:rsid w:val="00213355"/>
    <w:rsid w:val="00213406"/>
    <w:rsid w:val="00213D16"/>
    <w:rsid w:val="00213DA1"/>
    <w:rsid w:val="0021556B"/>
    <w:rsid w:val="0021660B"/>
    <w:rsid w:val="00217B83"/>
    <w:rsid w:val="00220F56"/>
    <w:rsid w:val="00223249"/>
    <w:rsid w:val="002240DD"/>
    <w:rsid w:val="00225B11"/>
    <w:rsid w:val="00227524"/>
    <w:rsid w:val="002321EF"/>
    <w:rsid w:val="00232C90"/>
    <w:rsid w:val="0023368B"/>
    <w:rsid w:val="00233E79"/>
    <w:rsid w:val="002355EE"/>
    <w:rsid w:val="00235969"/>
    <w:rsid w:val="00245FF5"/>
    <w:rsid w:val="00246543"/>
    <w:rsid w:val="002467EC"/>
    <w:rsid w:val="00247A2C"/>
    <w:rsid w:val="002506B2"/>
    <w:rsid w:val="00250A88"/>
    <w:rsid w:val="0025245A"/>
    <w:rsid w:val="002568A6"/>
    <w:rsid w:val="00256993"/>
    <w:rsid w:val="002573C2"/>
    <w:rsid w:val="00257BD2"/>
    <w:rsid w:val="002601DF"/>
    <w:rsid w:val="002605B6"/>
    <w:rsid w:val="00263523"/>
    <w:rsid w:val="00263BF4"/>
    <w:rsid w:val="00267DC3"/>
    <w:rsid w:val="00267F31"/>
    <w:rsid w:val="0027021D"/>
    <w:rsid w:val="00272A72"/>
    <w:rsid w:val="00272E46"/>
    <w:rsid w:val="002740C0"/>
    <w:rsid w:val="00274584"/>
    <w:rsid w:val="002747EE"/>
    <w:rsid w:val="00277812"/>
    <w:rsid w:val="002806BC"/>
    <w:rsid w:val="002813BD"/>
    <w:rsid w:val="00283AED"/>
    <w:rsid w:val="0028535A"/>
    <w:rsid w:val="00285368"/>
    <w:rsid w:val="0028611F"/>
    <w:rsid w:val="00291103"/>
    <w:rsid w:val="002921FE"/>
    <w:rsid w:val="002923E8"/>
    <w:rsid w:val="00292BAF"/>
    <w:rsid w:val="00292DDB"/>
    <w:rsid w:val="00295252"/>
    <w:rsid w:val="00295726"/>
    <w:rsid w:val="00295BFA"/>
    <w:rsid w:val="002962E0"/>
    <w:rsid w:val="002A0865"/>
    <w:rsid w:val="002A5C94"/>
    <w:rsid w:val="002A725F"/>
    <w:rsid w:val="002A7334"/>
    <w:rsid w:val="002B09CA"/>
    <w:rsid w:val="002B0C01"/>
    <w:rsid w:val="002B3C61"/>
    <w:rsid w:val="002C1D09"/>
    <w:rsid w:val="002C4004"/>
    <w:rsid w:val="002C4D08"/>
    <w:rsid w:val="002C6B9E"/>
    <w:rsid w:val="002C7C87"/>
    <w:rsid w:val="002C7D1B"/>
    <w:rsid w:val="002D3466"/>
    <w:rsid w:val="002D3E3A"/>
    <w:rsid w:val="002D5A04"/>
    <w:rsid w:val="002D65DF"/>
    <w:rsid w:val="002D6AE5"/>
    <w:rsid w:val="002E3048"/>
    <w:rsid w:val="002E3E2A"/>
    <w:rsid w:val="002E43D8"/>
    <w:rsid w:val="002E68F7"/>
    <w:rsid w:val="002F1B8E"/>
    <w:rsid w:val="002F3E78"/>
    <w:rsid w:val="002F4EAC"/>
    <w:rsid w:val="002F56C6"/>
    <w:rsid w:val="002F5B18"/>
    <w:rsid w:val="0030058A"/>
    <w:rsid w:val="003043A6"/>
    <w:rsid w:val="00305BAD"/>
    <w:rsid w:val="00305DAC"/>
    <w:rsid w:val="00307796"/>
    <w:rsid w:val="00307F35"/>
    <w:rsid w:val="003106E5"/>
    <w:rsid w:val="00312735"/>
    <w:rsid w:val="00313F9A"/>
    <w:rsid w:val="00316B95"/>
    <w:rsid w:val="00316CED"/>
    <w:rsid w:val="00316F96"/>
    <w:rsid w:val="00317BAC"/>
    <w:rsid w:val="00322A89"/>
    <w:rsid w:val="00324640"/>
    <w:rsid w:val="00326AA5"/>
    <w:rsid w:val="00326E2E"/>
    <w:rsid w:val="00326FA6"/>
    <w:rsid w:val="0033050E"/>
    <w:rsid w:val="003315E8"/>
    <w:rsid w:val="00332EF2"/>
    <w:rsid w:val="0033359A"/>
    <w:rsid w:val="00334F40"/>
    <w:rsid w:val="00336B09"/>
    <w:rsid w:val="0034139E"/>
    <w:rsid w:val="0034325B"/>
    <w:rsid w:val="003451DF"/>
    <w:rsid w:val="00345AB9"/>
    <w:rsid w:val="00346FDF"/>
    <w:rsid w:val="00347206"/>
    <w:rsid w:val="00347629"/>
    <w:rsid w:val="0035140B"/>
    <w:rsid w:val="00351FC2"/>
    <w:rsid w:val="0035211E"/>
    <w:rsid w:val="00353982"/>
    <w:rsid w:val="003543EC"/>
    <w:rsid w:val="00356E21"/>
    <w:rsid w:val="00360AC8"/>
    <w:rsid w:val="00365632"/>
    <w:rsid w:val="00366A38"/>
    <w:rsid w:val="00370143"/>
    <w:rsid w:val="00372E39"/>
    <w:rsid w:val="003740F9"/>
    <w:rsid w:val="00375DBE"/>
    <w:rsid w:val="003774D7"/>
    <w:rsid w:val="00377F7B"/>
    <w:rsid w:val="0038013D"/>
    <w:rsid w:val="0038297D"/>
    <w:rsid w:val="00383711"/>
    <w:rsid w:val="00384C68"/>
    <w:rsid w:val="00387222"/>
    <w:rsid w:val="003919FB"/>
    <w:rsid w:val="00393215"/>
    <w:rsid w:val="00393580"/>
    <w:rsid w:val="003A2A4D"/>
    <w:rsid w:val="003A2A57"/>
    <w:rsid w:val="003A335D"/>
    <w:rsid w:val="003A53B9"/>
    <w:rsid w:val="003B2462"/>
    <w:rsid w:val="003B3A86"/>
    <w:rsid w:val="003B3B7C"/>
    <w:rsid w:val="003B5FD0"/>
    <w:rsid w:val="003B75FE"/>
    <w:rsid w:val="003C03CE"/>
    <w:rsid w:val="003C0583"/>
    <w:rsid w:val="003C1F6E"/>
    <w:rsid w:val="003C2C76"/>
    <w:rsid w:val="003C3087"/>
    <w:rsid w:val="003C5E8E"/>
    <w:rsid w:val="003C7534"/>
    <w:rsid w:val="003D0F89"/>
    <w:rsid w:val="003D2650"/>
    <w:rsid w:val="003D384C"/>
    <w:rsid w:val="003D5368"/>
    <w:rsid w:val="003D5E4B"/>
    <w:rsid w:val="003D5F94"/>
    <w:rsid w:val="003D7C01"/>
    <w:rsid w:val="003E2166"/>
    <w:rsid w:val="003E3B28"/>
    <w:rsid w:val="003E5102"/>
    <w:rsid w:val="003E60B7"/>
    <w:rsid w:val="003F0852"/>
    <w:rsid w:val="003F0DEF"/>
    <w:rsid w:val="003F28C3"/>
    <w:rsid w:val="003F2B09"/>
    <w:rsid w:val="003F4B65"/>
    <w:rsid w:val="003F4D1F"/>
    <w:rsid w:val="003F5466"/>
    <w:rsid w:val="003F591B"/>
    <w:rsid w:val="003F5A44"/>
    <w:rsid w:val="00400E65"/>
    <w:rsid w:val="004010DE"/>
    <w:rsid w:val="00403330"/>
    <w:rsid w:val="004047F3"/>
    <w:rsid w:val="00405225"/>
    <w:rsid w:val="00405AAE"/>
    <w:rsid w:val="00407F85"/>
    <w:rsid w:val="004105B5"/>
    <w:rsid w:val="0041352F"/>
    <w:rsid w:val="004136A5"/>
    <w:rsid w:val="00414195"/>
    <w:rsid w:val="0041435A"/>
    <w:rsid w:val="004164B6"/>
    <w:rsid w:val="004173B9"/>
    <w:rsid w:val="00417F1D"/>
    <w:rsid w:val="00421CE8"/>
    <w:rsid w:val="00422A1D"/>
    <w:rsid w:val="0042373E"/>
    <w:rsid w:val="00425BFE"/>
    <w:rsid w:val="004279B2"/>
    <w:rsid w:val="00427AC3"/>
    <w:rsid w:val="00431C6A"/>
    <w:rsid w:val="004330A2"/>
    <w:rsid w:val="0043580D"/>
    <w:rsid w:val="00441FFC"/>
    <w:rsid w:val="00442A27"/>
    <w:rsid w:val="00443752"/>
    <w:rsid w:val="00444935"/>
    <w:rsid w:val="00447EE2"/>
    <w:rsid w:val="0045007F"/>
    <w:rsid w:val="00451769"/>
    <w:rsid w:val="00451C62"/>
    <w:rsid w:val="00454526"/>
    <w:rsid w:val="00454D49"/>
    <w:rsid w:val="00470FAE"/>
    <w:rsid w:val="00474EE2"/>
    <w:rsid w:val="00475443"/>
    <w:rsid w:val="004779B8"/>
    <w:rsid w:val="004806FA"/>
    <w:rsid w:val="00480C70"/>
    <w:rsid w:val="00481E6C"/>
    <w:rsid w:val="00482AB5"/>
    <w:rsid w:val="00482CB7"/>
    <w:rsid w:val="00482E9C"/>
    <w:rsid w:val="00483DEB"/>
    <w:rsid w:val="00485B83"/>
    <w:rsid w:val="00486BF4"/>
    <w:rsid w:val="004919F3"/>
    <w:rsid w:val="004937C0"/>
    <w:rsid w:val="00494052"/>
    <w:rsid w:val="004A19EA"/>
    <w:rsid w:val="004B0707"/>
    <w:rsid w:val="004B0890"/>
    <w:rsid w:val="004B25ED"/>
    <w:rsid w:val="004B3422"/>
    <w:rsid w:val="004B407B"/>
    <w:rsid w:val="004B4738"/>
    <w:rsid w:val="004B4E3F"/>
    <w:rsid w:val="004B7863"/>
    <w:rsid w:val="004C05C4"/>
    <w:rsid w:val="004C1128"/>
    <w:rsid w:val="004C18BD"/>
    <w:rsid w:val="004C1E61"/>
    <w:rsid w:val="004C4E06"/>
    <w:rsid w:val="004C5EC9"/>
    <w:rsid w:val="004C64E6"/>
    <w:rsid w:val="004C68A6"/>
    <w:rsid w:val="004C7D75"/>
    <w:rsid w:val="004D395B"/>
    <w:rsid w:val="004D581E"/>
    <w:rsid w:val="004D5E9A"/>
    <w:rsid w:val="004D6707"/>
    <w:rsid w:val="004E1032"/>
    <w:rsid w:val="004E2103"/>
    <w:rsid w:val="004E29BB"/>
    <w:rsid w:val="004E3604"/>
    <w:rsid w:val="004E4672"/>
    <w:rsid w:val="004E5F67"/>
    <w:rsid w:val="004E6646"/>
    <w:rsid w:val="004F0FCE"/>
    <w:rsid w:val="004F1C32"/>
    <w:rsid w:val="004F2085"/>
    <w:rsid w:val="004F2620"/>
    <w:rsid w:val="004F492A"/>
    <w:rsid w:val="004F51C1"/>
    <w:rsid w:val="004F6D17"/>
    <w:rsid w:val="004F6D6F"/>
    <w:rsid w:val="00500379"/>
    <w:rsid w:val="00500643"/>
    <w:rsid w:val="00500A00"/>
    <w:rsid w:val="00500CA4"/>
    <w:rsid w:val="00500F30"/>
    <w:rsid w:val="00501D96"/>
    <w:rsid w:val="0050515B"/>
    <w:rsid w:val="0050551B"/>
    <w:rsid w:val="00505CBC"/>
    <w:rsid w:val="005067AA"/>
    <w:rsid w:val="00506CD6"/>
    <w:rsid w:val="005077FF"/>
    <w:rsid w:val="0051080C"/>
    <w:rsid w:val="00511311"/>
    <w:rsid w:val="00512590"/>
    <w:rsid w:val="00512DD3"/>
    <w:rsid w:val="0051582A"/>
    <w:rsid w:val="00516E59"/>
    <w:rsid w:val="0052039C"/>
    <w:rsid w:val="00531525"/>
    <w:rsid w:val="0053515B"/>
    <w:rsid w:val="005353AB"/>
    <w:rsid w:val="00535F3A"/>
    <w:rsid w:val="00536281"/>
    <w:rsid w:val="00536364"/>
    <w:rsid w:val="005367B6"/>
    <w:rsid w:val="005412AD"/>
    <w:rsid w:val="00541ACB"/>
    <w:rsid w:val="005423F2"/>
    <w:rsid w:val="005432EA"/>
    <w:rsid w:val="00543F33"/>
    <w:rsid w:val="005448BB"/>
    <w:rsid w:val="005448E0"/>
    <w:rsid w:val="00544C80"/>
    <w:rsid w:val="00550408"/>
    <w:rsid w:val="00551B6A"/>
    <w:rsid w:val="00555636"/>
    <w:rsid w:val="00557161"/>
    <w:rsid w:val="00560A12"/>
    <w:rsid w:val="005622FE"/>
    <w:rsid w:val="00562F89"/>
    <w:rsid w:val="00564726"/>
    <w:rsid w:val="00566A32"/>
    <w:rsid w:val="00566DD0"/>
    <w:rsid w:val="0056716C"/>
    <w:rsid w:val="00570199"/>
    <w:rsid w:val="00570EDD"/>
    <w:rsid w:val="0057127E"/>
    <w:rsid w:val="00571379"/>
    <w:rsid w:val="005718A1"/>
    <w:rsid w:val="00572CE4"/>
    <w:rsid w:val="00577DAD"/>
    <w:rsid w:val="00580BD9"/>
    <w:rsid w:val="00581D3C"/>
    <w:rsid w:val="005837AA"/>
    <w:rsid w:val="00584037"/>
    <w:rsid w:val="00584804"/>
    <w:rsid w:val="00585717"/>
    <w:rsid w:val="0058762B"/>
    <w:rsid w:val="00590483"/>
    <w:rsid w:val="00590689"/>
    <w:rsid w:val="005925F6"/>
    <w:rsid w:val="00592C0C"/>
    <w:rsid w:val="005939F8"/>
    <w:rsid w:val="00596220"/>
    <w:rsid w:val="00596C3D"/>
    <w:rsid w:val="005A0471"/>
    <w:rsid w:val="005A1396"/>
    <w:rsid w:val="005A1805"/>
    <w:rsid w:val="005A22D0"/>
    <w:rsid w:val="005A5E89"/>
    <w:rsid w:val="005A74B7"/>
    <w:rsid w:val="005A787B"/>
    <w:rsid w:val="005B38F2"/>
    <w:rsid w:val="005B3ACE"/>
    <w:rsid w:val="005B3DDF"/>
    <w:rsid w:val="005B73A2"/>
    <w:rsid w:val="005B7AD7"/>
    <w:rsid w:val="005B7C12"/>
    <w:rsid w:val="005C04AB"/>
    <w:rsid w:val="005C2939"/>
    <w:rsid w:val="005D200C"/>
    <w:rsid w:val="005D4054"/>
    <w:rsid w:val="005D5581"/>
    <w:rsid w:val="005D5937"/>
    <w:rsid w:val="005D60B1"/>
    <w:rsid w:val="005D6D51"/>
    <w:rsid w:val="005D79EA"/>
    <w:rsid w:val="005E00BA"/>
    <w:rsid w:val="005E0DDD"/>
    <w:rsid w:val="005E128C"/>
    <w:rsid w:val="005E22ED"/>
    <w:rsid w:val="005E3EAC"/>
    <w:rsid w:val="005E5A00"/>
    <w:rsid w:val="005E6D1E"/>
    <w:rsid w:val="005E6F26"/>
    <w:rsid w:val="005E7B17"/>
    <w:rsid w:val="005E7DF8"/>
    <w:rsid w:val="005F4535"/>
    <w:rsid w:val="005F7AC0"/>
    <w:rsid w:val="00602C39"/>
    <w:rsid w:val="00602D28"/>
    <w:rsid w:val="0060305B"/>
    <w:rsid w:val="00603A92"/>
    <w:rsid w:val="00605D82"/>
    <w:rsid w:val="00615D97"/>
    <w:rsid w:val="00616C8F"/>
    <w:rsid w:val="0062111C"/>
    <w:rsid w:val="00621BD1"/>
    <w:rsid w:val="006225A4"/>
    <w:rsid w:val="006227C1"/>
    <w:rsid w:val="00624103"/>
    <w:rsid w:val="006248C9"/>
    <w:rsid w:val="00626408"/>
    <w:rsid w:val="006266B7"/>
    <w:rsid w:val="00627D25"/>
    <w:rsid w:val="006329FE"/>
    <w:rsid w:val="00633B42"/>
    <w:rsid w:val="0063402D"/>
    <w:rsid w:val="00635809"/>
    <w:rsid w:val="006368A2"/>
    <w:rsid w:val="00641362"/>
    <w:rsid w:val="00641778"/>
    <w:rsid w:val="006424F5"/>
    <w:rsid w:val="00642CC8"/>
    <w:rsid w:val="006430D2"/>
    <w:rsid w:val="00643F33"/>
    <w:rsid w:val="00644BE0"/>
    <w:rsid w:val="006462C8"/>
    <w:rsid w:val="006507AE"/>
    <w:rsid w:val="00652751"/>
    <w:rsid w:val="00654C5B"/>
    <w:rsid w:val="00660805"/>
    <w:rsid w:val="00660D5E"/>
    <w:rsid w:val="006630F2"/>
    <w:rsid w:val="00663D40"/>
    <w:rsid w:val="00664EB6"/>
    <w:rsid w:val="00666BB6"/>
    <w:rsid w:val="00667A5D"/>
    <w:rsid w:val="00671F79"/>
    <w:rsid w:val="006735F0"/>
    <w:rsid w:val="00675E07"/>
    <w:rsid w:val="00676262"/>
    <w:rsid w:val="006779ED"/>
    <w:rsid w:val="00680ABE"/>
    <w:rsid w:val="00681138"/>
    <w:rsid w:val="00681178"/>
    <w:rsid w:val="006862AF"/>
    <w:rsid w:val="006864CD"/>
    <w:rsid w:val="00690863"/>
    <w:rsid w:val="00691E0A"/>
    <w:rsid w:val="00691F3D"/>
    <w:rsid w:val="00692041"/>
    <w:rsid w:val="00692615"/>
    <w:rsid w:val="00693017"/>
    <w:rsid w:val="00694BC4"/>
    <w:rsid w:val="00695A0C"/>
    <w:rsid w:val="00696F35"/>
    <w:rsid w:val="0069704F"/>
    <w:rsid w:val="006976ED"/>
    <w:rsid w:val="006A02E2"/>
    <w:rsid w:val="006A79A2"/>
    <w:rsid w:val="006B1AB3"/>
    <w:rsid w:val="006B5E23"/>
    <w:rsid w:val="006B5F50"/>
    <w:rsid w:val="006B667F"/>
    <w:rsid w:val="006B69E7"/>
    <w:rsid w:val="006C2545"/>
    <w:rsid w:val="006C3AEF"/>
    <w:rsid w:val="006C4E49"/>
    <w:rsid w:val="006C539C"/>
    <w:rsid w:val="006C5A8E"/>
    <w:rsid w:val="006C6CC6"/>
    <w:rsid w:val="006C7C98"/>
    <w:rsid w:val="006D15CF"/>
    <w:rsid w:val="006D254B"/>
    <w:rsid w:val="006D58B6"/>
    <w:rsid w:val="006E0FD8"/>
    <w:rsid w:val="006E18C4"/>
    <w:rsid w:val="006E1B24"/>
    <w:rsid w:val="006E204E"/>
    <w:rsid w:val="006E44B7"/>
    <w:rsid w:val="006E675D"/>
    <w:rsid w:val="006E6AC3"/>
    <w:rsid w:val="006F1B75"/>
    <w:rsid w:val="006F2129"/>
    <w:rsid w:val="006F2A77"/>
    <w:rsid w:val="006F764A"/>
    <w:rsid w:val="006F791D"/>
    <w:rsid w:val="0070146F"/>
    <w:rsid w:val="00701BBC"/>
    <w:rsid w:val="00701CD1"/>
    <w:rsid w:val="00702D62"/>
    <w:rsid w:val="00703A98"/>
    <w:rsid w:val="007040E4"/>
    <w:rsid w:val="007068C5"/>
    <w:rsid w:val="00707110"/>
    <w:rsid w:val="00707E87"/>
    <w:rsid w:val="00710DD4"/>
    <w:rsid w:val="007164C8"/>
    <w:rsid w:val="00717F0F"/>
    <w:rsid w:val="00720D1D"/>
    <w:rsid w:val="00722E95"/>
    <w:rsid w:val="00725216"/>
    <w:rsid w:val="00726779"/>
    <w:rsid w:val="00726EB6"/>
    <w:rsid w:val="0073037F"/>
    <w:rsid w:val="0073243F"/>
    <w:rsid w:val="00734120"/>
    <w:rsid w:val="0073547E"/>
    <w:rsid w:val="00737335"/>
    <w:rsid w:val="00737D12"/>
    <w:rsid w:val="00742C5B"/>
    <w:rsid w:val="007447DA"/>
    <w:rsid w:val="00746D14"/>
    <w:rsid w:val="00750721"/>
    <w:rsid w:val="00751615"/>
    <w:rsid w:val="00753E97"/>
    <w:rsid w:val="00756B36"/>
    <w:rsid w:val="00756C18"/>
    <w:rsid w:val="0076098F"/>
    <w:rsid w:val="00760C9E"/>
    <w:rsid w:val="0076320A"/>
    <w:rsid w:val="0076394D"/>
    <w:rsid w:val="00764A99"/>
    <w:rsid w:val="00765687"/>
    <w:rsid w:val="00765E6D"/>
    <w:rsid w:val="00766B40"/>
    <w:rsid w:val="00767200"/>
    <w:rsid w:val="00767A87"/>
    <w:rsid w:val="007713DC"/>
    <w:rsid w:val="007731CD"/>
    <w:rsid w:val="0077431A"/>
    <w:rsid w:val="0077468A"/>
    <w:rsid w:val="00775995"/>
    <w:rsid w:val="0077775E"/>
    <w:rsid w:val="007778E6"/>
    <w:rsid w:val="007826DA"/>
    <w:rsid w:val="00783103"/>
    <w:rsid w:val="007836BE"/>
    <w:rsid w:val="00785EFF"/>
    <w:rsid w:val="00790373"/>
    <w:rsid w:val="0079110E"/>
    <w:rsid w:val="00796078"/>
    <w:rsid w:val="00797096"/>
    <w:rsid w:val="007970A9"/>
    <w:rsid w:val="007973C7"/>
    <w:rsid w:val="007A233E"/>
    <w:rsid w:val="007A4A71"/>
    <w:rsid w:val="007A4BFE"/>
    <w:rsid w:val="007A69CB"/>
    <w:rsid w:val="007A7579"/>
    <w:rsid w:val="007B2042"/>
    <w:rsid w:val="007B2090"/>
    <w:rsid w:val="007B20F1"/>
    <w:rsid w:val="007B3802"/>
    <w:rsid w:val="007B3A1F"/>
    <w:rsid w:val="007B48FF"/>
    <w:rsid w:val="007B5091"/>
    <w:rsid w:val="007B6FD3"/>
    <w:rsid w:val="007B7216"/>
    <w:rsid w:val="007C0B4F"/>
    <w:rsid w:val="007C1DCB"/>
    <w:rsid w:val="007C1FF4"/>
    <w:rsid w:val="007C2E06"/>
    <w:rsid w:val="007C4988"/>
    <w:rsid w:val="007C4AFF"/>
    <w:rsid w:val="007C61D0"/>
    <w:rsid w:val="007C6B0B"/>
    <w:rsid w:val="007C71C6"/>
    <w:rsid w:val="007D0301"/>
    <w:rsid w:val="007D2B94"/>
    <w:rsid w:val="007D658F"/>
    <w:rsid w:val="007D7DDB"/>
    <w:rsid w:val="007E0145"/>
    <w:rsid w:val="007E0A47"/>
    <w:rsid w:val="007E3F7C"/>
    <w:rsid w:val="007E4400"/>
    <w:rsid w:val="007F022C"/>
    <w:rsid w:val="007F02FB"/>
    <w:rsid w:val="007F0BF3"/>
    <w:rsid w:val="007F1105"/>
    <w:rsid w:val="007F1861"/>
    <w:rsid w:val="007F1F1B"/>
    <w:rsid w:val="007F27CF"/>
    <w:rsid w:val="007F2B38"/>
    <w:rsid w:val="007F3774"/>
    <w:rsid w:val="007F3879"/>
    <w:rsid w:val="007F4BFB"/>
    <w:rsid w:val="007F50C9"/>
    <w:rsid w:val="007F6686"/>
    <w:rsid w:val="00802468"/>
    <w:rsid w:val="008033E9"/>
    <w:rsid w:val="00804F4C"/>
    <w:rsid w:val="00804FFB"/>
    <w:rsid w:val="00805657"/>
    <w:rsid w:val="00807298"/>
    <w:rsid w:val="008127CD"/>
    <w:rsid w:val="00814379"/>
    <w:rsid w:val="008169D1"/>
    <w:rsid w:val="0081703F"/>
    <w:rsid w:val="00817FEB"/>
    <w:rsid w:val="00823D07"/>
    <w:rsid w:val="00823FDA"/>
    <w:rsid w:val="008260C4"/>
    <w:rsid w:val="008269ED"/>
    <w:rsid w:val="008273B0"/>
    <w:rsid w:val="00830834"/>
    <w:rsid w:val="00830DAA"/>
    <w:rsid w:val="00832A9F"/>
    <w:rsid w:val="00832D1A"/>
    <w:rsid w:val="00833EE0"/>
    <w:rsid w:val="00834DB7"/>
    <w:rsid w:val="00835956"/>
    <w:rsid w:val="00836635"/>
    <w:rsid w:val="008367B1"/>
    <w:rsid w:val="008367ED"/>
    <w:rsid w:val="00836848"/>
    <w:rsid w:val="00837677"/>
    <w:rsid w:val="0083782F"/>
    <w:rsid w:val="008379D5"/>
    <w:rsid w:val="00845992"/>
    <w:rsid w:val="0085194B"/>
    <w:rsid w:val="008537E8"/>
    <w:rsid w:val="008574E4"/>
    <w:rsid w:val="00860788"/>
    <w:rsid w:val="00860D21"/>
    <w:rsid w:val="00862199"/>
    <w:rsid w:val="00864054"/>
    <w:rsid w:val="00864404"/>
    <w:rsid w:val="00864A6C"/>
    <w:rsid w:val="00865D15"/>
    <w:rsid w:val="00870987"/>
    <w:rsid w:val="00870FBC"/>
    <w:rsid w:val="00872336"/>
    <w:rsid w:val="0087333F"/>
    <w:rsid w:val="00874517"/>
    <w:rsid w:val="00877A98"/>
    <w:rsid w:val="0088002F"/>
    <w:rsid w:val="00881104"/>
    <w:rsid w:val="00882538"/>
    <w:rsid w:val="008844F3"/>
    <w:rsid w:val="00886F09"/>
    <w:rsid w:val="008926D1"/>
    <w:rsid w:val="00894BEE"/>
    <w:rsid w:val="00895D51"/>
    <w:rsid w:val="00896136"/>
    <w:rsid w:val="008A0145"/>
    <w:rsid w:val="008A0340"/>
    <w:rsid w:val="008A15D6"/>
    <w:rsid w:val="008A7020"/>
    <w:rsid w:val="008B0F89"/>
    <w:rsid w:val="008B261E"/>
    <w:rsid w:val="008B6796"/>
    <w:rsid w:val="008B6C4B"/>
    <w:rsid w:val="008B791B"/>
    <w:rsid w:val="008C209B"/>
    <w:rsid w:val="008C246C"/>
    <w:rsid w:val="008C3D9A"/>
    <w:rsid w:val="008C6480"/>
    <w:rsid w:val="008C6AD4"/>
    <w:rsid w:val="008C6BD0"/>
    <w:rsid w:val="008D0448"/>
    <w:rsid w:val="008D0EB5"/>
    <w:rsid w:val="008D28B7"/>
    <w:rsid w:val="008D4A8F"/>
    <w:rsid w:val="008D4AB6"/>
    <w:rsid w:val="008D61E6"/>
    <w:rsid w:val="008D695E"/>
    <w:rsid w:val="008E1388"/>
    <w:rsid w:val="008E4922"/>
    <w:rsid w:val="008E5D71"/>
    <w:rsid w:val="008E5FB5"/>
    <w:rsid w:val="008F16C9"/>
    <w:rsid w:val="008F21AD"/>
    <w:rsid w:val="008F2653"/>
    <w:rsid w:val="008F4597"/>
    <w:rsid w:val="008F4B13"/>
    <w:rsid w:val="008F5953"/>
    <w:rsid w:val="008F7EFA"/>
    <w:rsid w:val="00901E33"/>
    <w:rsid w:val="009049B9"/>
    <w:rsid w:val="00905AB3"/>
    <w:rsid w:val="009128E0"/>
    <w:rsid w:val="00914A5B"/>
    <w:rsid w:val="00915E2B"/>
    <w:rsid w:val="009162F8"/>
    <w:rsid w:val="00916CD1"/>
    <w:rsid w:val="0092045E"/>
    <w:rsid w:val="00920DAD"/>
    <w:rsid w:val="00921AD0"/>
    <w:rsid w:val="00921FAF"/>
    <w:rsid w:val="00922DEB"/>
    <w:rsid w:val="00925FB9"/>
    <w:rsid w:val="0092615C"/>
    <w:rsid w:val="009262E9"/>
    <w:rsid w:val="009276CA"/>
    <w:rsid w:val="00927ED0"/>
    <w:rsid w:val="00932EA9"/>
    <w:rsid w:val="00935ABE"/>
    <w:rsid w:val="009403E5"/>
    <w:rsid w:val="0094077E"/>
    <w:rsid w:val="00943076"/>
    <w:rsid w:val="00943BB4"/>
    <w:rsid w:val="00943E1F"/>
    <w:rsid w:val="00945A4F"/>
    <w:rsid w:val="00951D0B"/>
    <w:rsid w:val="00953347"/>
    <w:rsid w:val="009537D3"/>
    <w:rsid w:val="00954279"/>
    <w:rsid w:val="009550B8"/>
    <w:rsid w:val="0095673E"/>
    <w:rsid w:val="0095695B"/>
    <w:rsid w:val="00956E5F"/>
    <w:rsid w:val="0095707B"/>
    <w:rsid w:val="00960142"/>
    <w:rsid w:val="0096304F"/>
    <w:rsid w:val="00965C6E"/>
    <w:rsid w:val="00967415"/>
    <w:rsid w:val="00970BBF"/>
    <w:rsid w:val="00974882"/>
    <w:rsid w:val="00976396"/>
    <w:rsid w:val="00977A41"/>
    <w:rsid w:val="00980035"/>
    <w:rsid w:val="009815AA"/>
    <w:rsid w:val="00982EAD"/>
    <w:rsid w:val="00985F60"/>
    <w:rsid w:val="009874B5"/>
    <w:rsid w:val="009901B7"/>
    <w:rsid w:val="00990F3B"/>
    <w:rsid w:val="00992D40"/>
    <w:rsid w:val="00994637"/>
    <w:rsid w:val="00994A3D"/>
    <w:rsid w:val="00995B87"/>
    <w:rsid w:val="0099658A"/>
    <w:rsid w:val="009971F5"/>
    <w:rsid w:val="009A0D95"/>
    <w:rsid w:val="009A1B47"/>
    <w:rsid w:val="009A318F"/>
    <w:rsid w:val="009A37BF"/>
    <w:rsid w:val="009B18AF"/>
    <w:rsid w:val="009B2A2E"/>
    <w:rsid w:val="009B47D2"/>
    <w:rsid w:val="009B5540"/>
    <w:rsid w:val="009B6847"/>
    <w:rsid w:val="009C19C9"/>
    <w:rsid w:val="009C1F90"/>
    <w:rsid w:val="009C3584"/>
    <w:rsid w:val="009C427E"/>
    <w:rsid w:val="009C499F"/>
    <w:rsid w:val="009C73CC"/>
    <w:rsid w:val="009C7521"/>
    <w:rsid w:val="009C7D97"/>
    <w:rsid w:val="009D23C7"/>
    <w:rsid w:val="009D2693"/>
    <w:rsid w:val="009D38C9"/>
    <w:rsid w:val="009D4ADE"/>
    <w:rsid w:val="009D5703"/>
    <w:rsid w:val="009D70F0"/>
    <w:rsid w:val="009D78FD"/>
    <w:rsid w:val="009D7D56"/>
    <w:rsid w:val="009E010F"/>
    <w:rsid w:val="009E096F"/>
    <w:rsid w:val="009E2DCA"/>
    <w:rsid w:val="009E4040"/>
    <w:rsid w:val="009E412D"/>
    <w:rsid w:val="009E594E"/>
    <w:rsid w:val="009E5E49"/>
    <w:rsid w:val="009F3E0D"/>
    <w:rsid w:val="009F4250"/>
    <w:rsid w:val="009F46B3"/>
    <w:rsid w:val="009F4E46"/>
    <w:rsid w:val="009F50AE"/>
    <w:rsid w:val="009F6015"/>
    <w:rsid w:val="009F697C"/>
    <w:rsid w:val="009F732E"/>
    <w:rsid w:val="009F769D"/>
    <w:rsid w:val="009F7EE9"/>
    <w:rsid w:val="00A028B2"/>
    <w:rsid w:val="00A02B36"/>
    <w:rsid w:val="00A0358F"/>
    <w:rsid w:val="00A04FD9"/>
    <w:rsid w:val="00A064E4"/>
    <w:rsid w:val="00A0653D"/>
    <w:rsid w:val="00A07B7D"/>
    <w:rsid w:val="00A101D1"/>
    <w:rsid w:val="00A11970"/>
    <w:rsid w:val="00A13574"/>
    <w:rsid w:val="00A1445D"/>
    <w:rsid w:val="00A14E64"/>
    <w:rsid w:val="00A15A40"/>
    <w:rsid w:val="00A215EC"/>
    <w:rsid w:val="00A23EAA"/>
    <w:rsid w:val="00A25937"/>
    <w:rsid w:val="00A27914"/>
    <w:rsid w:val="00A27DD0"/>
    <w:rsid w:val="00A33F0A"/>
    <w:rsid w:val="00A33FAB"/>
    <w:rsid w:val="00A342BD"/>
    <w:rsid w:val="00A36E74"/>
    <w:rsid w:val="00A41739"/>
    <w:rsid w:val="00A4496F"/>
    <w:rsid w:val="00A45FC9"/>
    <w:rsid w:val="00A466C2"/>
    <w:rsid w:val="00A515EF"/>
    <w:rsid w:val="00A53068"/>
    <w:rsid w:val="00A53FEC"/>
    <w:rsid w:val="00A61855"/>
    <w:rsid w:val="00A71548"/>
    <w:rsid w:val="00A71BDB"/>
    <w:rsid w:val="00A735C6"/>
    <w:rsid w:val="00A7508C"/>
    <w:rsid w:val="00A765AE"/>
    <w:rsid w:val="00A81918"/>
    <w:rsid w:val="00A82888"/>
    <w:rsid w:val="00A828B5"/>
    <w:rsid w:val="00A8338D"/>
    <w:rsid w:val="00A86BD1"/>
    <w:rsid w:val="00A86FC6"/>
    <w:rsid w:val="00A90784"/>
    <w:rsid w:val="00A918C1"/>
    <w:rsid w:val="00A9479A"/>
    <w:rsid w:val="00A97A7E"/>
    <w:rsid w:val="00AA2DE3"/>
    <w:rsid w:val="00AA4034"/>
    <w:rsid w:val="00AA4E8C"/>
    <w:rsid w:val="00AA58DA"/>
    <w:rsid w:val="00AA735C"/>
    <w:rsid w:val="00AB2557"/>
    <w:rsid w:val="00AB590D"/>
    <w:rsid w:val="00AB5D57"/>
    <w:rsid w:val="00AB6B19"/>
    <w:rsid w:val="00AC004C"/>
    <w:rsid w:val="00AC00CA"/>
    <w:rsid w:val="00AC0597"/>
    <w:rsid w:val="00AC096C"/>
    <w:rsid w:val="00AC10A8"/>
    <w:rsid w:val="00AC17FE"/>
    <w:rsid w:val="00AC2682"/>
    <w:rsid w:val="00AC2A22"/>
    <w:rsid w:val="00AC440C"/>
    <w:rsid w:val="00AC519D"/>
    <w:rsid w:val="00AC51F3"/>
    <w:rsid w:val="00AC6142"/>
    <w:rsid w:val="00AC648F"/>
    <w:rsid w:val="00AD0E8D"/>
    <w:rsid w:val="00AD3287"/>
    <w:rsid w:val="00AD56F9"/>
    <w:rsid w:val="00AE0805"/>
    <w:rsid w:val="00AF183A"/>
    <w:rsid w:val="00AF2985"/>
    <w:rsid w:val="00AF3138"/>
    <w:rsid w:val="00AF3606"/>
    <w:rsid w:val="00AF6C01"/>
    <w:rsid w:val="00B0053B"/>
    <w:rsid w:val="00B10206"/>
    <w:rsid w:val="00B14049"/>
    <w:rsid w:val="00B14BB4"/>
    <w:rsid w:val="00B22A38"/>
    <w:rsid w:val="00B247EF"/>
    <w:rsid w:val="00B261AF"/>
    <w:rsid w:val="00B261D8"/>
    <w:rsid w:val="00B26A29"/>
    <w:rsid w:val="00B26A35"/>
    <w:rsid w:val="00B27919"/>
    <w:rsid w:val="00B307AA"/>
    <w:rsid w:val="00B31BA7"/>
    <w:rsid w:val="00B349C9"/>
    <w:rsid w:val="00B37664"/>
    <w:rsid w:val="00B4022B"/>
    <w:rsid w:val="00B40A54"/>
    <w:rsid w:val="00B42CC4"/>
    <w:rsid w:val="00B435CE"/>
    <w:rsid w:val="00B45E13"/>
    <w:rsid w:val="00B46A73"/>
    <w:rsid w:val="00B515F0"/>
    <w:rsid w:val="00B5560A"/>
    <w:rsid w:val="00B5630C"/>
    <w:rsid w:val="00B65889"/>
    <w:rsid w:val="00B72846"/>
    <w:rsid w:val="00B766D4"/>
    <w:rsid w:val="00B801C3"/>
    <w:rsid w:val="00B81C3B"/>
    <w:rsid w:val="00B8201A"/>
    <w:rsid w:val="00B91B1E"/>
    <w:rsid w:val="00B927FF"/>
    <w:rsid w:val="00B92D15"/>
    <w:rsid w:val="00B9630B"/>
    <w:rsid w:val="00B966F8"/>
    <w:rsid w:val="00B972C0"/>
    <w:rsid w:val="00BA14D5"/>
    <w:rsid w:val="00BA22F8"/>
    <w:rsid w:val="00BA3913"/>
    <w:rsid w:val="00BA3A5B"/>
    <w:rsid w:val="00BA52F7"/>
    <w:rsid w:val="00BA6D0F"/>
    <w:rsid w:val="00BA6E72"/>
    <w:rsid w:val="00BB2E9E"/>
    <w:rsid w:val="00BB2FEF"/>
    <w:rsid w:val="00BB37CD"/>
    <w:rsid w:val="00BB4C34"/>
    <w:rsid w:val="00BB5F78"/>
    <w:rsid w:val="00BB7D9B"/>
    <w:rsid w:val="00BC0F95"/>
    <w:rsid w:val="00BC431C"/>
    <w:rsid w:val="00BD04EA"/>
    <w:rsid w:val="00BD437A"/>
    <w:rsid w:val="00BD5102"/>
    <w:rsid w:val="00BE7ACD"/>
    <w:rsid w:val="00BF1C4A"/>
    <w:rsid w:val="00BF2962"/>
    <w:rsid w:val="00BF5902"/>
    <w:rsid w:val="00BF7A95"/>
    <w:rsid w:val="00C01D1D"/>
    <w:rsid w:val="00C04BE7"/>
    <w:rsid w:val="00C05065"/>
    <w:rsid w:val="00C05196"/>
    <w:rsid w:val="00C05FFE"/>
    <w:rsid w:val="00C1169C"/>
    <w:rsid w:val="00C12B7B"/>
    <w:rsid w:val="00C12C75"/>
    <w:rsid w:val="00C13739"/>
    <w:rsid w:val="00C13ACB"/>
    <w:rsid w:val="00C14F9D"/>
    <w:rsid w:val="00C15639"/>
    <w:rsid w:val="00C1670F"/>
    <w:rsid w:val="00C16DF0"/>
    <w:rsid w:val="00C22C14"/>
    <w:rsid w:val="00C22CA0"/>
    <w:rsid w:val="00C26213"/>
    <w:rsid w:val="00C267C0"/>
    <w:rsid w:val="00C2782B"/>
    <w:rsid w:val="00C27CAD"/>
    <w:rsid w:val="00C30EB9"/>
    <w:rsid w:val="00C32BA1"/>
    <w:rsid w:val="00C345D9"/>
    <w:rsid w:val="00C348FB"/>
    <w:rsid w:val="00C4007D"/>
    <w:rsid w:val="00C403F0"/>
    <w:rsid w:val="00C406F2"/>
    <w:rsid w:val="00C408D3"/>
    <w:rsid w:val="00C40ECC"/>
    <w:rsid w:val="00C44A9C"/>
    <w:rsid w:val="00C45959"/>
    <w:rsid w:val="00C45E41"/>
    <w:rsid w:val="00C4605F"/>
    <w:rsid w:val="00C548EA"/>
    <w:rsid w:val="00C561B9"/>
    <w:rsid w:val="00C5699D"/>
    <w:rsid w:val="00C56C6F"/>
    <w:rsid w:val="00C57857"/>
    <w:rsid w:val="00C6184A"/>
    <w:rsid w:val="00C62147"/>
    <w:rsid w:val="00C628CB"/>
    <w:rsid w:val="00C636DF"/>
    <w:rsid w:val="00C64A3F"/>
    <w:rsid w:val="00C65C05"/>
    <w:rsid w:val="00C665DB"/>
    <w:rsid w:val="00C667C3"/>
    <w:rsid w:val="00C66BEE"/>
    <w:rsid w:val="00C66E0C"/>
    <w:rsid w:val="00C675CA"/>
    <w:rsid w:val="00C7028B"/>
    <w:rsid w:val="00C71143"/>
    <w:rsid w:val="00C76971"/>
    <w:rsid w:val="00C77BC7"/>
    <w:rsid w:val="00C81580"/>
    <w:rsid w:val="00C8235F"/>
    <w:rsid w:val="00C823D0"/>
    <w:rsid w:val="00C843C9"/>
    <w:rsid w:val="00C84DF2"/>
    <w:rsid w:val="00C8511F"/>
    <w:rsid w:val="00C877B3"/>
    <w:rsid w:val="00C90154"/>
    <w:rsid w:val="00C90482"/>
    <w:rsid w:val="00C942C2"/>
    <w:rsid w:val="00C9452D"/>
    <w:rsid w:val="00C94C67"/>
    <w:rsid w:val="00C94E1B"/>
    <w:rsid w:val="00CA4EC0"/>
    <w:rsid w:val="00CB712F"/>
    <w:rsid w:val="00CB74AF"/>
    <w:rsid w:val="00CC12CD"/>
    <w:rsid w:val="00CC3D09"/>
    <w:rsid w:val="00CC42A8"/>
    <w:rsid w:val="00CC5D80"/>
    <w:rsid w:val="00CC6908"/>
    <w:rsid w:val="00CD00F9"/>
    <w:rsid w:val="00CD26C3"/>
    <w:rsid w:val="00CD2861"/>
    <w:rsid w:val="00CD6043"/>
    <w:rsid w:val="00CD6971"/>
    <w:rsid w:val="00CD7D84"/>
    <w:rsid w:val="00CE1B3C"/>
    <w:rsid w:val="00CE1C14"/>
    <w:rsid w:val="00CE57BF"/>
    <w:rsid w:val="00CE7228"/>
    <w:rsid w:val="00CF0953"/>
    <w:rsid w:val="00CF264D"/>
    <w:rsid w:val="00CF2CB6"/>
    <w:rsid w:val="00CF38F8"/>
    <w:rsid w:val="00CF5AFC"/>
    <w:rsid w:val="00CF6E72"/>
    <w:rsid w:val="00CF711A"/>
    <w:rsid w:val="00CF711F"/>
    <w:rsid w:val="00D00C3D"/>
    <w:rsid w:val="00D02C0F"/>
    <w:rsid w:val="00D0390B"/>
    <w:rsid w:val="00D056AA"/>
    <w:rsid w:val="00D06F8A"/>
    <w:rsid w:val="00D074FC"/>
    <w:rsid w:val="00D1043C"/>
    <w:rsid w:val="00D112B9"/>
    <w:rsid w:val="00D136B0"/>
    <w:rsid w:val="00D16D08"/>
    <w:rsid w:val="00D17242"/>
    <w:rsid w:val="00D174F5"/>
    <w:rsid w:val="00D179D3"/>
    <w:rsid w:val="00D21F36"/>
    <w:rsid w:val="00D23604"/>
    <w:rsid w:val="00D23F08"/>
    <w:rsid w:val="00D2433D"/>
    <w:rsid w:val="00D246BB"/>
    <w:rsid w:val="00D260D5"/>
    <w:rsid w:val="00D3019B"/>
    <w:rsid w:val="00D40CEB"/>
    <w:rsid w:val="00D42CA9"/>
    <w:rsid w:val="00D43919"/>
    <w:rsid w:val="00D45316"/>
    <w:rsid w:val="00D4651E"/>
    <w:rsid w:val="00D478C2"/>
    <w:rsid w:val="00D50CBD"/>
    <w:rsid w:val="00D5288A"/>
    <w:rsid w:val="00D52E05"/>
    <w:rsid w:val="00D53BA9"/>
    <w:rsid w:val="00D57FCE"/>
    <w:rsid w:val="00D6279F"/>
    <w:rsid w:val="00D6348F"/>
    <w:rsid w:val="00D63DF2"/>
    <w:rsid w:val="00D70171"/>
    <w:rsid w:val="00D73938"/>
    <w:rsid w:val="00D740BD"/>
    <w:rsid w:val="00D74538"/>
    <w:rsid w:val="00D76844"/>
    <w:rsid w:val="00D80598"/>
    <w:rsid w:val="00D81D4E"/>
    <w:rsid w:val="00D829C8"/>
    <w:rsid w:val="00D862AA"/>
    <w:rsid w:val="00D866F6"/>
    <w:rsid w:val="00D87A38"/>
    <w:rsid w:val="00DA0382"/>
    <w:rsid w:val="00DA1EFC"/>
    <w:rsid w:val="00DA2588"/>
    <w:rsid w:val="00DA3AF3"/>
    <w:rsid w:val="00DA3B42"/>
    <w:rsid w:val="00DA3C67"/>
    <w:rsid w:val="00DA42CB"/>
    <w:rsid w:val="00DA4769"/>
    <w:rsid w:val="00DA4F86"/>
    <w:rsid w:val="00DA5B6C"/>
    <w:rsid w:val="00DB15A0"/>
    <w:rsid w:val="00DB3C7D"/>
    <w:rsid w:val="00DB6526"/>
    <w:rsid w:val="00DB7208"/>
    <w:rsid w:val="00DB7C2A"/>
    <w:rsid w:val="00DC0ABD"/>
    <w:rsid w:val="00DD1EAF"/>
    <w:rsid w:val="00DE0FA1"/>
    <w:rsid w:val="00DE3729"/>
    <w:rsid w:val="00DE5ADC"/>
    <w:rsid w:val="00DE676C"/>
    <w:rsid w:val="00DF0567"/>
    <w:rsid w:val="00DF5366"/>
    <w:rsid w:val="00DF55BB"/>
    <w:rsid w:val="00DF6174"/>
    <w:rsid w:val="00DF73F0"/>
    <w:rsid w:val="00E05207"/>
    <w:rsid w:val="00E076A1"/>
    <w:rsid w:val="00E11B3D"/>
    <w:rsid w:val="00E12695"/>
    <w:rsid w:val="00E12D1D"/>
    <w:rsid w:val="00E140A0"/>
    <w:rsid w:val="00E15B2F"/>
    <w:rsid w:val="00E17DF8"/>
    <w:rsid w:val="00E24F68"/>
    <w:rsid w:val="00E27702"/>
    <w:rsid w:val="00E278AE"/>
    <w:rsid w:val="00E337BA"/>
    <w:rsid w:val="00E3469C"/>
    <w:rsid w:val="00E35C02"/>
    <w:rsid w:val="00E36FB1"/>
    <w:rsid w:val="00E40983"/>
    <w:rsid w:val="00E426C0"/>
    <w:rsid w:val="00E42735"/>
    <w:rsid w:val="00E43907"/>
    <w:rsid w:val="00E43F68"/>
    <w:rsid w:val="00E45547"/>
    <w:rsid w:val="00E4571B"/>
    <w:rsid w:val="00E4744B"/>
    <w:rsid w:val="00E50D32"/>
    <w:rsid w:val="00E5201D"/>
    <w:rsid w:val="00E56919"/>
    <w:rsid w:val="00E63540"/>
    <w:rsid w:val="00E63803"/>
    <w:rsid w:val="00E66DE9"/>
    <w:rsid w:val="00E70DFD"/>
    <w:rsid w:val="00E71C16"/>
    <w:rsid w:val="00E737CB"/>
    <w:rsid w:val="00E738AF"/>
    <w:rsid w:val="00E73AA6"/>
    <w:rsid w:val="00E75E9B"/>
    <w:rsid w:val="00E760D8"/>
    <w:rsid w:val="00E777AA"/>
    <w:rsid w:val="00E80429"/>
    <w:rsid w:val="00E828F5"/>
    <w:rsid w:val="00E84BDA"/>
    <w:rsid w:val="00E862BE"/>
    <w:rsid w:val="00E86DE4"/>
    <w:rsid w:val="00E871D0"/>
    <w:rsid w:val="00E903B9"/>
    <w:rsid w:val="00E91352"/>
    <w:rsid w:val="00E9318F"/>
    <w:rsid w:val="00E94216"/>
    <w:rsid w:val="00E94286"/>
    <w:rsid w:val="00E95F91"/>
    <w:rsid w:val="00E9612D"/>
    <w:rsid w:val="00E97386"/>
    <w:rsid w:val="00EA3DBA"/>
    <w:rsid w:val="00EA484D"/>
    <w:rsid w:val="00EA5116"/>
    <w:rsid w:val="00EA7718"/>
    <w:rsid w:val="00EB1F80"/>
    <w:rsid w:val="00EC4C9E"/>
    <w:rsid w:val="00EC4DBA"/>
    <w:rsid w:val="00ED1B8E"/>
    <w:rsid w:val="00ED46A7"/>
    <w:rsid w:val="00ED5C52"/>
    <w:rsid w:val="00EE05A8"/>
    <w:rsid w:val="00EE1187"/>
    <w:rsid w:val="00EE16D5"/>
    <w:rsid w:val="00EE188B"/>
    <w:rsid w:val="00EE536D"/>
    <w:rsid w:val="00EE592B"/>
    <w:rsid w:val="00EF05E6"/>
    <w:rsid w:val="00EF05E7"/>
    <w:rsid w:val="00EF2FF8"/>
    <w:rsid w:val="00EF4271"/>
    <w:rsid w:val="00F01D9A"/>
    <w:rsid w:val="00F01DCA"/>
    <w:rsid w:val="00F02985"/>
    <w:rsid w:val="00F05949"/>
    <w:rsid w:val="00F124DB"/>
    <w:rsid w:val="00F13106"/>
    <w:rsid w:val="00F15CF1"/>
    <w:rsid w:val="00F15D27"/>
    <w:rsid w:val="00F17435"/>
    <w:rsid w:val="00F17CF4"/>
    <w:rsid w:val="00F21909"/>
    <w:rsid w:val="00F228E4"/>
    <w:rsid w:val="00F25AFD"/>
    <w:rsid w:val="00F25FD0"/>
    <w:rsid w:val="00F2795A"/>
    <w:rsid w:val="00F31EAB"/>
    <w:rsid w:val="00F360CA"/>
    <w:rsid w:val="00F36EAE"/>
    <w:rsid w:val="00F37B81"/>
    <w:rsid w:val="00F4014F"/>
    <w:rsid w:val="00F42892"/>
    <w:rsid w:val="00F450F6"/>
    <w:rsid w:val="00F47D7C"/>
    <w:rsid w:val="00F51BDD"/>
    <w:rsid w:val="00F5352C"/>
    <w:rsid w:val="00F54062"/>
    <w:rsid w:val="00F54228"/>
    <w:rsid w:val="00F546E7"/>
    <w:rsid w:val="00F57B54"/>
    <w:rsid w:val="00F6008A"/>
    <w:rsid w:val="00F654AF"/>
    <w:rsid w:val="00F657D9"/>
    <w:rsid w:val="00F66B0F"/>
    <w:rsid w:val="00F70D01"/>
    <w:rsid w:val="00F719CE"/>
    <w:rsid w:val="00F71F3C"/>
    <w:rsid w:val="00F735BE"/>
    <w:rsid w:val="00F77F62"/>
    <w:rsid w:val="00F80153"/>
    <w:rsid w:val="00F81762"/>
    <w:rsid w:val="00F81867"/>
    <w:rsid w:val="00F837CD"/>
    <w:rsid w:val="00F8400E"/>
    <w:rsid w:val="00F84271"/>
    <w:rsid w:val="00F8709F"/>
    <w:rsid w:val="00F87C48"/>
    <w:rsid w:val="00F90A88"/>
    <w:rsid w:val="00F96CA6"/>
    <w:rsid w:val="00F970E0"/>
    <w:rsid w:val="00F9771D"/>
    <w:rsid w:val="00FA049B"/>
    <w:rsid w:val="00FA0E9C"/>
    <w:rsid w:val="00FA138C"/>
    <w:rsid w:val="00FA1E54"/>
    <w:rsid w:val="00FA3587"/>
    <w:rsid w:val="00FA4277"/>
    <w:rsid w:val="00FA5386"/>
    <w:rsid w:val="00FA7553"/>
    <w:rsid w:val="00FB2B01"/>
    <w:rsid w:val="00FB2EBC"/>
    <w:rsid w:val="00FB6999"/>
    <w:rsid w:val="00FB70C7"/>
    <w:rsid w:val="00FC10DA"/>
    <w:rsid w:val="00FC1146"/>
    <w:rsid w:val="00FC2367"/>
    <w:rsid w:val="00FC36C8"/>
    <w:rsid w:val="00FC3B25"/>
    <w:rsid w:val="00FC4F72"/>
    <w:rsid w:val="00FC59A3"/>
    <w:rsid w:val="00FC59AD"/>
    <w:rsid w:val="00FC5B7B"/>
    <w:rsid w:val="00FC5E81"/>
    <w:rsid w:val="00FC61D5"/>
    <w:rsid w:val="00FC6714"/>
    <w:rsid w:val="00FD01E0"/>
    <w:rsid w:val="00FD07AE"/>
    <w:rsid w:val="00FD1DD7"/>
    <w:rsid w:val="00FD1F8F"/>
    <w:rsid w:val="00FD1FA5"/>
    <w:rsid w:val="00FD56C5"/>
    <w:rsid w:val="00FD5879"/>
    <w:rsid w:val="00FD5C7E"/>
    <w:rsid w:val="00FD6450"/>
    <w:rsid w:val="00FD6CD9"/>
    <w:rsid w:val="00FE2C87"/>
    <w:rsid w:val="00FE454B"/>
    <w:rsid w:val="00FE5B87"/>
    <w:rsid w:val="00FF047B"/>
    <w:rsid w:val="00FF0DC3"/>
    <w:rsid w:val="00FF0FE8"/>
    <w:rsid w:val="00FF2D1F"/>
    <w:rsid w:val="00FF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8075B"/>
  <w15:chartTrackingRefBased/>
  <w15:docId w15:val="{0671EBCD-0123-1143-9D78-8BE1443A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39E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1D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13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4139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4139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13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3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39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39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3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39E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34139E"/>
  </w:style>
  <w:style w:type="table" w:styleId="TableGrid">
    <w:name w:val="Table Grid"/>
    <w:basedOn w:val="TableNormal"/>
    <w:uiPriority w:val="39"/>
    <w:rsid w:val="00341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13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39E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413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39E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4139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413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3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4139E"/>
  </w:style>
  <w:style w:type="paragraph" w:styleId="Revision">
    <w:name w:val="Revision"/>
    <w:hidden/>
    <w:uiPriority w:val="99"/>
    <w:semiHidden/>
    <w:rsid w:val="0034139E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34139E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34139E"/>
    <w:rPr>
      <w:rFonts w:eastAsiaTheme="minorEastAsia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65889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889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65889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65889"/>
    <w:rPr>
      <w:rFonts w:ascii="Times New Roman" w:eastAsia="Times New Roman" w:hAnsi="Times New Roman" w:cs="Times New Roman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601D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styleId="PlaceholderText">
    <w:name w:val="Placeholder Text"/>
    <w:basedOn w:val="DefaultParagraphFont"/>
    <w:uiPriority w:val="99"/>
    <w:semiHidden/>
    <w:rsid w:val="002813BD"/>
    <w:rPr>
      <w:color w:val="808080"/>
    </w:rPr>
  </w:style>
  <w:style w:type="character" w:styleId="Emphasis">
    <w:name w:val="Emphasis"/>
    <w:basedOn w:val="DefaultParagraphFont"/>
    <w:uiPriority w:val="20"/>
    <w:qFormat/>
    <w:rsid w:val="00B26A35"/>
    <w:rPr>
      <w:i/>
      <w:iCs/>
    </w:rPr>
  </w:style>
  <w:style w:type="character" w:customStyle="1" w:styleId="cf01">
    <w:name w:val="cf01"/>
    <w:basedOn w:val="DefaultParagraphFont"/>
    <w:rsid w:val="00225B1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266B7"/>
    <w:pPr>
      <w:spacing w:before="100" w:beforeAutospacing="1" w:after="100" w:afterAutospacing="1"/>
    </w:pPr>
    <w:rPr>
      <w:lang w:eastAsia="en-AU"/>
    </w:rPr>
  </w:style>
  <w:style w:type="character" w:customStyle="1" w:styleId="cf11">
    <w:name w:val="cf11"/>
    <w:basedOn w:val="DefaultParagraphFont"/>
    <w:rsid w:val="006266B7"/>
    <w:rPr>
      <w:rFonts w:ascii="Segoe UI" w:hAnsi="Segoe UI" w:cs="Segoe UI" w:hint="default"/>
      <w:sz w:val="18"/>
      <w:szCs w:val="18"/>
      <w:shd w:val="clear" w:color="auto" w:fill="FFFF00"/>
    </w:rPr>
  </w:style>
  <w:style w:type="numbering" w:customStyle="1" w:styleId="NoList1">
    <w:name w:val="No List1"/>
    <w:next w:val="NoList"/>
    <w:uiPriority w:val="99"/>
    <w:semiHidden/>
    <w:unhideWhenUsed/>
    <w:rsid w:val="00ED1B8E"/>
  </w:style>
  <w:style w:type="character" w:styleId="FollowedHyperlink">
    <w:name w:val="FollowedHyperlink"/>
    <w:basedOn w:val="DefaultParagraphFont"/>
    <w:uiPriority w:val="99"/>
    <w:semiHidden/>
    <w:unhideWhenUsed/>
    <w:rsid w:val="00ED1B8E"/>
    <w:rPr>
      <w:color w:val="954F72"/>
      <w:u w:val="single"/>
    </w:rPr>
  </w:style>
  <w:style w:type="paragraph" w:customStyle="1" w:styleId="msonormal0">
    <w:name w:val="msonormal"/>
    <w:basedOn w:val="Normal"/>
    <w:rsid w:val="00ED1B8E"/>
    <w:pPr>
      <w:spacing w:before="100" w:beforeAutospacing="1" w:after="100" w:afterAutospacing="1"/>
    </w:pPr>
    <w:rPr>
      <w:lang w:eastAsia="en-AU"/>
    </w:rPr>
  </w:style>
  <w:style w:type="paragraph" w:customStyle="1" w:styleId="font5">
    <w:name w:val="font5"/>
    <w:basedOn w:val="Normal"/>
    <w:rsid w:val="00ED1B8E"/>
    <w:pPr>
      <w:spacing w:before="100" w:beforeAutospacing="1" w:after="100" w:afterAutospacing="1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ED1B8E"/>
    <w:pPr>
      <w:spacing w:before="100" w:beforeAutospacing="1" w:after="100" w:afterAutospacing="1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font7">
    <w:name w:val="font7"/>
    <w:basedOn w:val="Normal"/>
    <w:rsid w:val="00ED1B8E"/>
    <w:pPr>
      <w:spacing w:before="100" w:beforeAutospacing="1" w:after="100" w:afterAutospacing="1"/>
    </w:pPr>
    <w:rPr>
      <w:rFonts w:ascii="Segoe UI Symbol" w:hAnsi="Segoe UI Symbol"/>
      <w:sz w:val="20"/>
      <w:szCs w:val="20"/>
      <w:lang w:eastAsia="en-AU"/>
    </w:rPr>
  </w:style>
  <w:style w:type="paragraph" w:customStyle="1" w:styleId="font8">
    <w:name w:val="font8"/>
    <w:basedOn w:val="Normal"/>
    <w:rsid w:val="00ED1B8E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67">
    <w:name w:val="xl67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68">
    <w:name w:val="xl68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69">
    <w:name w:val="xl69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70">
    <w:name w:val="xl70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E2C5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72">
    <w:name w:val="xl72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FFF9E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ED1B8E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74">
    <w:name w:val="xl74"/>
    <w:basedOn w:val="Normal"/>
    <w:rsid w:val="00ED1B8E"/>
    <w:pPr>
      <w:pBdr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75">
    <w:name w:val="xl75"/>
    <w:basedOn w:val="Normal"/>
    <w:rsid w:val="00ED1B8E"/>
    <w:pPr>
      <w:pBdr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76">
    <w:name w:val="xl76"/>
    <w:basedOn w:val="Normal"/>
    <w:rsid w:val="00ED1B8E"/>
    <w:pPr>
      <w:pBdr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77">
    <w:name w:val="xl77"/>
    <w:basedOn w:val="Normal"/>
    <w:rsid w:val="00ED1B8E"/>
    <w:pPr>
      <w:pBdr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78">
    <w:name w:val="xl78"/>
    <w:basedOn w:val="Normal"/>
    <w:rsid w:val="00ED1B8E"/>
    <w:pPr>
      <w:pBdr>
        <w:right w:val="single" w:sz="8" w:space="0" w:color="auto"/>
      </w:pBdr>
      <w:shd w:val="clear" w:color="000000" w:fill="E2EFD9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79">
    <w:name w:val="xl79"/>
    <w:basedOn w:val="Normal"/>
    <w:rsid w:val="00ED1B8E"/>
    <w:pPr>
      <w:pBdr>
        <w:right w:val="single" w:sz="8" w:space="0" w:color="auto"/>
      </w:pBdr>
      <w:shd w:val="clear" w:color="000000" w:fill="E2C5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80">
    <w:name w:val="xl80"/>
    <w:basedOn w:val="Normal"/>
    <w:rsid w:val="00ED1B8E"/>
    <w:pPr>
      <w:pBdr>
        <w:right w:val="single" w:sz="8" w:space="0" w:color="auto"/>
      </w:pBdr>
      <w:shd w:val="clear" w:color="000000" w:fill="FFF9E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81">
    <w:name w:val="xl81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82">
    <w:name w:val="xl82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83">
    <w:name w:val="xl83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84">
    <w:name w:val="xl84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85">
    <w:name w:val="xl85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86">
    <w:name w:val="xl86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87">
    <w:name w:val="xl87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2C5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88">
    <w:name w:val="xl88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9E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89">
    <w:name w:val="xl89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lang w:eastAsia="en-AU"/>
    </w:rPr>
  </w:style>
  <w:style w:type="paragraph" w:customStyle="1" w:styleId="xl90">
    <w:name w:val="xl90"/>
    <w:basedOn w:val="Normal"/>
    <w:rsid w:val="00ED1B8E"/>
    <w:pPr>
      <w:shd w:val="clear" w:color="000000" w:fill="FFF9E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91">
    <w:name w:val="xl91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92">
    <w:name w:val="xl92"/>
    <w:basedOn w:val="Normal"/>
    <w:rsid w:val="00ED1B8E"/>
    <w:pPr>
      <w:pBdr>
        <w:right w:val="single" w:sz="8" w:space="0" w:color="auto"/>
      </w:pBdr>
      <w:shd w:val="clear" w:color="000000" w:fill="E4F7FF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93">
    <w:name w:val="xl93"/>
    <w:basedOn w:val="Normal"/>
    <w:rsid w:val="00ED1B8E"/>
    <w:pPr>
      <w:pBdr>
        <w:left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94">
    <w:name w:val="xl94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95">
    <w:name w:val="xl95"/>
    <w:basedOn w:val="Normal"/>
    <w:rsid w:val="00ED1B8E"/>
    <w:pPr>
      <w:pBdr>
        <w:bottom w:val="single" w:sz="8" w:space="0" w:color="auto"/>
      </w:pBdr>
      <w:shd w:val="clear" w:color="000000" w:fill="FFF9E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96">
    <w:name w:val="xl96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9E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97">
    <w:name w:val="xl97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lang w:eastAsia="en-AU"/>
    </w:rPr>
  </w:style>
  <w:style w:type="paragraph" w:customStyle="1" w:styleId="xl98">
    <w:name w:val="xl98"/>
    <w:basedOn w:val="Normal"/>
    <w:rsid w:val="00ED1B8E"/>
    <w:pPr>
      <w:pBdr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rFonts w:ascii="Wingdings" w:hAnsi="Wingdings"/>
      <w:color w:val="000000"/>
      <w:sz w:val="20"/>
      <w:szCs w:val="20"/>
      <w:lang w:eastAsia="en-AU"/>
    </w:rPr>
  </w:style>
  <w:style w:type="paragraph" w:customStyle="1" w:styleId="xl99">
    <w:name w:val="xl99"/>
    <w:basedOn w:val="Normal"/>
    <w:rsid w:val="00ED1B8E"/>
    <w:pPr>
      <w:pBdr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rFonts w:ascii="Wingdings" w:hAnsi="Wingdings"/>
      <w:color w:val="000000"/>
      <w:sz w:val="20"/>
      <w:szCs w:val="20"/>
      <w:lang w:eastAsia="en-AU"/>
    </w:rPr>
  </w:style>
  <w:style w:type="paragraph" w:customStyle="1" w:styleId="xl100">
    <w:name w:val="xl100"/>
    <w:basedOn w:val="Normal"/>
    <w:rsid w:val="00ED1B8E"/>
    <w:pPr>
      <w:shd w:val="clear" w:color="000000" w:fill="F2F2F2"/>
      <w:spacing w:before="100" w:beforeAutospacing="1" w:after="100" w:afterAutospacing="1"/>
    </w:pPr>
    <w:rPr>
      <w:lang w:eastAsia="en-AU"/>
    </w:rPr>
  </w:style>
  <w:style w:type="paragraph" w:customStyle="1" w:styleId="xl101">
    <w:name w:val="xl101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rFonts w:ascii="Wingdings" w:hAnsi="Wingdings"/>
      <w:color w:val="000000"/>
      <w:sz w:val="20"/>
      <w:szCs w:val="20"/>
      <w:lang w:eastAsia="en-AU"/>
    </w:rPr>
  </w:style>
  <w:style w:type="paragraph" w:customStyle="1" w:styleId="xl102">
    <w:name w:val="xl102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103">
    <w:name w:val="xl103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Segoe UI Symbol" w:hAnsi="Segoe UI Symbol"/>
      <w:color w:val="000000"/>
      <w:sz w:val="20"/>
      <w:szCs w:val="20"/>
      <w:lang w:eastAsia="en-AU"/>
    </w:rPr>
  </w:style>
  <w:style w:type="paragraph" w:customStyle="1" w:styleId="xl104">
    <w:name w:val="xl104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  <w:lang w:eastAsia="en-AU"/>
    </w:rPr>
  </w:style>
  <w:style w:type="paragraph" w:customStyle="1" w:styleId="xl105">
    <w:name w:val="xl105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9E7"/>
      <w:spacing w:before="100" w:beforeAutospacing="1" w:after="100" w:afterAutospacing="1"/>
      <w:jc w:val="center"/>
      <w:textAlignment w:val="center"/>
    </w:pPr>
    <w:rPr>
      <w:rFonts w:ascii="Segoe UI Symbol" w:hAnsi="Segoe UI Symbol"/>
      <w:sz w:val="20"/>
      <w:szCs w:val="20"/>
      <w:lang w:eastAsia="en-AU"/>
    </w:rPr>
  </w:style>
  <w:style w:type="paragraph" w:customStyle="1" w:styleId="xl106">
    <w:name w:val="xl106"/>
    <w:basedOn w:val="Normal"/>
    <w:rsid w:val="00ED1B8E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textAlignment w:val="center"/>
    </w:pPr>
    <w:rPr>
      <w:color w:val="000000"/>
      <w:sz w:val="20"/>
      <w:szCs w:val="20"/>
      <w:lang w:eastAsia="en-AU"/>
    </w:rPr>
  </w:style>
  <w:style w:type="paragraph" w:customStyle="1" w:styleId="xl107">
    <w:name w:val="xl107"/>
    <w:basedOn w:val="Normal"/>
    <w:rsid w:val="00ED1B8E"/>
    <w:pPr>
      <w:pBdr>
        <w:left w:val="single" w:sz="4" w:space="0" w:color="auto"/>
      </w:pBdr>
      <w:spacing w:before="100" w:beforeAutospacing="1" w:after="100" w:afterAutospacing="1"/>
    </w:pPr>
    <w:rPr>
      <w:lang w:eastAsia="en-AU"/>
    </w:rPr>
  </w:style>
  <w:style w:type="paragraph" w:customStyle="1" w:styleId="xl108">
    <w:name w:val="xl108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Segoe UI Symbol" w:hAnsi="Segoe UI Symbol"/>
      <w:b/>
      <w:bCs/>
      <w:sz w:val="20"/>
      <w:szCs w:val="20"/>
      <w:lang w:eastAsia="en-AU"/>
    </w:rPr>
  </w:style>
  <w:style w:type="paragraph" w:customStyle="1" w:styleId="xl109">
    <w:name w:val="xl109"/>
    <w:basedOn w:val="Normal"/>
    <w:rsid w:val="00ED1B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Segoe UI Symbol" w:hAnsi="Segoe UI Symbol"/>
      <w:b/>
      <w:bCs/>
      <w:sz w:val="20"/>
      <w:szCs w:val="20"/>
      <w:lang w:eastAsia="en-AU"/>
    </w:rPr>
  </w:style>
  <w:style w:type="paragraph" w:customStyle="1" w:styleId="xl110">
    <w:name w:val="xl110"/>
    <w:basedOn w:val="Normal"/>
    <w:rsid w:val="00ED1B8E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Segoe UI Symbol" w:hAnsi="Segoe UI Symbol"/>
      <w:b/>
      <w:bCs/>
      <w:sz w:val="20"/>
      <w:szCs w:val="20"/>
      <w:lang w:eastAsia="en-AU"/>
    </w:rPr>
  </w:style>
  <w:style w:type="paragraph" w:customStyle="1" w:styleId="xl111">
    <w:name w:val="xl111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lang w:eastAsia="en-AU"/>
    </w:rPr>
  </w:style>
  <w:style w:type="paragraph" w:customStyle="1" w:styleId="xl112">
    <w:name w:val="xl112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Segoe UI Symbol" w:hAnsi="Segoe UI Symbol"/>
      <w:b/>
      <w:bCs/>
      <w:sz w:val="20"/>
      <w:szCs w:val="20"/>
      <w:lang w:eastAsia="en-AU"/>
    </w:rPr>
  </w:style>
  <w:style w:type="paragraph" w:customStyle="1" w:styleId="xl113">
    <w:name w:val="xl113"/>
    <w:basedOn w:val="Normal"/>
    <w:rsid w:val="00ED1B8E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Segoe UI Symbol" w:hAnsi="Segoe UI Symbol"/>
      <w:b/>
      <w:bCs/>
      <w:sz w:val="20"/>
      <w:szCs w:val="20"/>
      <w:lang w:eastAsia="en-AU"/>
    </w:rPr>
  </w:style>
  <w:style w:type="paragraph" w:customStyle="1" w:styleId="xl114">
    <w:name w:val="xl114"/>
    <w:basedOn w:val="Normal"/>
    <w:rsid w:val="00ED1B8E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sz w:val="20"/>
      <w:szCs w:val="20"/>
      <w:lang w:eastAsia="en-AU"/>
    </w:rPr>
  </w:style>
  <w:style w:type="paragraph" w:customStyle="1" w:styleId="xl115">
    <w:name w:val="xl115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b/>
      <w:bCs/>
      <w:lang w:eastAsia="en-AU"/>
    </w:rPr>
  </w:style>
  <w:style w:type="paragraph" w:customStyle="1" w:styleId="xl116">
    <w:name w:val="xl116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Segoe UI Symbol" w:hAnsi="Segoe UI Symbol"/>
      <w:b/>
      <w:bCs/>
      <w:color w:val="000000"/>
      <w:sz w:val="20"/>
      <w:szCs w:val="20"/>
      <w:lang w:eastAsia="en-AU"/>
    </w:rPr>
  </w:style>
  <w:style w:type="paragraph" w:customStyle="1" w:styleId="xl117">
    <w:name w:val="xl117"/>
    <w:basedOn w:val="Normal"/>
    <w:rsid w:val="00ED1B8E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Segoe UI Symbol" w:hAnsi="Segoe UI Symbol"/>
      <w:b/>
      <w:bCs/>
      <w:color w:val="000000"/>
      <w:sz w:val="20"/>
      <w:szCs w:val="20"/>
      <w:lang w:eastAsia="en-AU"/>
    </w:rPr>
  </w:style>
  <w:style w:type="paragraph" w:customStyle="1" w:styleId="xl118">
    <w:name w:val="xl118"/>
    <w:basedOn w:val="Normal"/>
    <w:rsid w:val="00ED1B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eastAsia="en-AU"/>
    </w:rPr>
  </w:style>
  <w:style w:type="paragraph" w:customStyle="1" w:styleId="xl119">
    <w:name w:val="xl119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b/>
      <w:bCs/>
      <w:lang w:eastAsia="en-AU"/>
    </w:rPr>
  </w:style>
  <w:style w:type="paragraph" w:customStyle="1" w:styleId="xl120">
    <w:name w:val="xl120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lang w:eastAsia="en-AU"/>
    </w:rPr>
  </w:style>
  <w:style w:type="paragraph" w:customStyle="1" w:styleId="xl121">
    <w:name w:val="xl121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b/>
      <w:bCs/>
      <w:sz w:val="20"/>
      <w:szCs w:val="20"/>
      <w:lang w:eastAsia="en-AU"/>
    </w:rPr>
  </w:style>
  <w:style w:type="paragraph" w:customStyle="1" w:styleId="xl122">
    <w:name w:val="xl122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20"/>
      <w:szCs w:val="20"/>
      <w:lang w:eastAsia="en-AU"/>
    </w:rPr>
  </w:style>
  <w:style w:type="paragraph" w:customStyle="1" w:styleId="xl123">
    <w:name w:val="xl123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C99FF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24">
    <w:name w:val="xl124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C99FF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25">
    <w:name w:val="xl125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26">
    <w:name w:val="xl126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27">
    <w:name w:val="xl127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28">
    <w:name w:val="xl128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1F2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29">
    <w:name w:val="xl129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Segoe UI Symbol" w:hAnsi="Segoe UI Symbol"/>
      <w:b/>
      <w:bCs/>
      <w:sz w:val="20"/>
      <w:szCs w:val="20"/>
      <w:lang w:eastAsia="en-AU"/>
    </w:rPr>
  </w:style>
  <w:style w:type="paragraph" w:customStyle="1" w:styleId="xl130">
    <w:name w:val="xl130"/>
    <w:basedOn w:val="Normal"/>
    <w:rsid w:val="00ED1B8E"/>
    <w:pPr>
      <w:pBdr>
        <w:top w:val="single" w:sz="8" w:space="0" w:color="auto"/>
        <w:left w:val="single" w:sz="8" w:space="0" w:color="auto"/>
      </w:pBdr>
      <w:shd w:val="clear" w:color="000000" w:fill="FFF2CC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1">
    <w:name w:val="xl131"/>
    <w:basedOn w:val="Normal"/>
    <w:rsid w:val="00ED1B8E"/>
    <w:pPr>
      <w:pBdr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2">
    <w:name w:val="xl132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3">
    <w:name w:val="xl133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2CC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4">
    <w:name w:val="xl134"/>
    <w:basedOn w:val="Normal"/>
    <w:rsid w:val="00ED1B8E"/>
    <w:pPr>
      <w:spacing w:before="100" w:beforeAutospacing="1" w:after="100" w:afterAutospacing="1"/>
    </w:pPr>
    <w:rPr>
      <w:lang w:eastAsia="en-AU"/>
    </w:rPr>
  </w:style>
  <w:style w:type="paragraph" w:customStyle="1" w:styleId="xl135">
    <w:name w:val="xl135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6">
    <w:name w:val="xl136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7">
    <w:name w:val="xl137"/>
    <w:basedOn w:val="Normal"/>
    <w:rsid w:val="00ED1B8E"/>
    <w:pPr>
      <w:pBdr>
        <w:top w:val="single" w:sz="8" w:space="0" w:color="auto"/>
        <w:bottom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8">
    <w:name w:val="xl138"/>
    <w:basedOn w:val="Normal"/>
    <w:rsid w:val="00ED1B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39">
    <w:name w:val="xl139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0">
    <w:name w:val="xl140"/>
    <w:basedOn w:val="Normal"/>
    <w:rsid w:val="00ED1B8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1">
    <w:name w:val="xl141"/>
    <w:basedOn w:val="Normal"/>
    <w:rsid w:val="00ED1B8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2">
    <w:name w:val="xl142"/>
    <w:basedOn w:val="Normal"/>
    <w:rsid w:val="00ED1B8E"/>
    <w:pPr>
      <w:pBdr>
        <w:top w:val="single" w:sz="8" w:space="0" w:color="auto"/>
        <w:bottom w:val="single" w:sz="8" w:space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3">
    <w:name w:val="xl143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E4F7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4">
    <w:name w:val="xl144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5">
    <w:name w:val="xl145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6E0B4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6">
    <w:name w:val="xl146"/>
    <w:basedOn w:val="Normal"/>
    <w:rsid w:val="00ED1B8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paragraph" w:customStyle="1" w:styleId="xl147">
    <w:name w:val="xl147"/>
    <w:basedOn w:val="Normal"/>
    <w:rsid w:val="00ED1B8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both"/>
      <w:textAlignment w:val="center"/>
    </w:pPr>
    <w:rPr>
      <w:b/>
      <w:bCs/>
      <w:color w:val="000000"/>
      <w:sz w:val="20"/>
      <w:szCs w:val="20"/>
      <w:lang w:eastAsia="en-AU"/>
    </w:rPr>
  </w:style>
  <w:style w:type="table" w:styleId="ListTable4-Accent3">
    <w:name w:val="List Table 4 Accent 3"/>
    <w:basedOn w:val="TableNormal"/>
    <w:uiPriority w:val="49"/>
    <w:rsid w:val="00AD56F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188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90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ancer.nsw.gov.au/about-cancer/types-of-cancer/cervical-cancer/diagnosis/seeing-a-gp" TargetMode="External"/><Relationship Id="rId18" Type="http://schemas.openxmlformats.org/officeDocument/2006/relationships/hyperlink" Target="https://www.healthdirect.gov.au/bleeding-between-periods" TargetMode="External"/><Relationship Id="rId26" Type="http://schemas.openxmlformats.org/officeDocument/2006/relationships/hyperlink" Target="https://www.cancersa.org.au/cancer-a-z/cervical-cancer/what-are-the-symptoms/" TargetMode="External"/><Relationship Id="rId39" Type="http://schemas.openxmlformats.org/officeDocument/2006/relationships/hyperlink" Target="https://www.cancer.org.au/cancer-information/types-of-cancer/vulvar-cancer" TargetMode="External"/><Relationship Id="rId21" Type="http://schemas.openxmlformats.org/officeDocument/2006/relationships/hyperlink" Target="https://www.healthdirect.gov.au/what-causes-abdominal-pain" TargetMode="External"/><Relationship Id="rId34" Type="http://schemas.openxmlformats.org/officeDocument/2006/relationships/hyperlink" Target="https://cancerqld.org.au/cancer-information/types-of-cancer/ovarian-cancer/" TargetMode="External"/><Relationship Id="rId42" Type="http://schemas.openxmlformats.org/officeDocument/2006/relationships/hyperlink" Target="https://www.cancer.org.au/cancer-information/what-is-cancer/cancer-symptoms" TargetMode="External"/><Relationship Id="rId47" Type="http://schemas.openxmlformats.org/officeDocument/2006/relationships/hyperlink" Target="https://www.jeanhailes.org.au/health-a-z/vulva-vagina-ovaries-uterus/gynaecological-cancers/vulvar-cancer" TargetMode="External"/><Relationship Id="rId50" Type="http://schemas.openxmlformats.org/officeDocument/2006/relationships/hyperlink" Target="https://www.ovariancancer.net.au/page/134/signs-and-symptoms" TargetMode="External"/><Relationship Id="rId55" Type="http://schemas.openxmlformats.org/officeDocument/2006/relationships/hyperlink" Target="https://huntervalleyoncology.com.au/services/ovarian-cancer/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healthdirect.gov.au/cervical-cancer" TargetMode="External"/><Relationship Id="rId29" Type="http://schemas.openxmlformats.org/officeDocument/2006/relationships/hyperlink" Target="https://www.cancercouncil.com.au/uterine-cancer/symptoms/" TargetMode="External"/><Relationship Id="rId11" Type="http://schemas.openxmlformats.org/officeDocument/2006/relationships/hyperlink" Target="https://www.canceraustralia.gov.au/cancer-types/endometrial-cancer/symptoms-and-diagnosis" TargetMode="External"/><Relationship Id="rId24" Type="http://schemas.openxmlformats.org/officeDocument/2006/relationships/hyperlink" Target="https://www.qld.gov.au/health/staying-healthy/men-women/women/cancer" TargetMode="External"/><Relationship Id="rId32" Type="http://schemas.openxmlformats.org/officeDocument/2006/relationships/hyperlink" Target="https://www.cancer.org.au/assets/pdf/aboriginal-and-torres-strait-islander-cancer-of-the-uterus-factsheet" TargetMode="External"/><Relationship Id="rId37" Type="http://schemas.openxmlformats.org/officeDocument/2006/relationships/hyperlink" Target="https://cancerqld.org.au/cancer-information/types-of-cancer/vaginal-cancer/" TargetMode="External"/><Relationship Id="rId40" Type="http://schemas.openxmlformats.org/officeDocument/2006/relationships/hyperlink" Target="https://www.cancer.org.au/assets/pdf/understanding-vulvar-and-vaginal-cancers-booklet" TargetMode="External"/><Relationship Id="rId45" Type="http://schemas.openxmlformats.org/officeDocument/2006/relationships/hyperlink" Target="https://www.cancervic.org.au/cancer-information/what-is-cancer" TargetMode="External"/><Relationship Id="rId53" Type="http://schemas.openxmlformats.org/officeDocument/2006/relationships/hyperlink" Target="https://www.thewomens.org.au/health-information/womens-cancers-pre-cancers/ovarian-cancer" TargetMode="External"/><Relationship Id="rId58" Type="http://schemas.openxmlformats.org/officeDocument/2006/relationships/hyperlink" Target="https://www.obermair.info/medical-conditions/gynaecological-cancer/cervical-cancer/" TargetMode="External"/><Relationship Id="rId5" Type="http://schemas.openxmlformats.org/officeDocument/2006/relationships/webSettings" Target="webSettings.xml"/><Relationship Id="rId61" Type="http://schemas.openxmlformats.org/officeDocument/2006/relationships/fontTable" Target="fontTable.xml"/><Relationship Id="rId19" Type="http://schemas.openxmlformats.org/officeDocument/2006/relationships/hyperlink" Target="https://www.healthdirect.gov.au/painful-periods" TargetMode="External"/><Relationship Id="rId14" Type="http://schemas.openxmlformats.org/officeDocument/2006/relationships/hyperlink" Target="https://www.healthdirect.gov.au/cancer-of-the-uterus" TargetMode="External"/><Relationship Id="rId22" Type="http://schemas.openxmlformats.org/officeDocument/2006/relationships/hyperlink" Target="https://www.healthdirect.gov.au/fatigue" TargetMode="External"/><Relationship Id="rId27" Type="http://schemas.openxmlformats.org/officeDocument/2006/relationships/hyperlink" Target="https://www.cancer.org.au/cancer-information/types-of-cancer/cervical-cancer" TargetMode="External"/><Relationship Id="rId30" Type="http://schemas.openxmlformats.org/officeDocument/2006/relationships/hyperlink" Target="https://www.cancer.org.au/cancer-information/types-of-cancer/uterine-cancer" TargetMode="External"/><Relationship Id="rId35" Type="http://schemas.openxmlformats.org/officeDocument/2006/relationships/hyperlink" Target="https://www.cancer.org.au/assets/pdf/ovarian-cancer-english" TargetMode="External"/><Relationship Id="rId43" Type="http://schemas.openxmlformats.org/officeDocument/2006/relationships/hyperlink" Target="https://www.cancervic.org.au/downloads/CISS_factsheets/what_is_cancer.pdf" TargetMode="External"/><Relationship Id="rId48" Type="http://schemas.openxmlformats.org/officeDocument/2006/relationships/hyperlink" Target="https://www.jeanhailes.org.au/health-a-z/sex-sexual-health/painful-sex-dyspareunia" TargetMode="External"/><Relationship Id="rId56" Type="http://schemas.openxmlformats.org/officeDocument/2006/relationships/hyperlink" Target="https://www.craicchs.org/ovarian-cancer-symptoms-diagnosis-and-treatment/" TargetMode="External"/><Relationship Id="rId8" Type="http://schemas.openxmlformats.org/officeDocument/2006/relationships/hyperlink" Target="https://www.betterhealth.vic.gov.au/health/conditionsandtreatments/vaginal-cancer" TargetMode="External"/><Relationship Id="rId51" Type="http://schemas.openxmlformats.org/officeDocument/2006/relationships/hyperlink" Target="https://mydr.com.au/symptoms/cervical-cancer-symptoms-and-diagnosis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canceraustralia.gov.au/cancer-wont-wait" TargetMode="External"/><Relationship Id="rId17" Type="http://schemas.openxmlformats.org/officeDocument/2006/relationships/hyperlink" Target="https://www.healthdirect.gov.au/vaginal-bleeding" TargetMode="External"/><Relationship Id="rId25" Type="http://schemas.openxmlformats.org/officeDocument/2006/relationships/hyperlink" Target="https://www.cancercouncil.com.au/cervical-cancer/symptoms/" TargetMode="External"/><Relationship Id="rId33" Type="http://schemas.openxmlformats.org/officeDocument/2006/relationships/hyperlink" Target="https://www.cancercouncil.com.au/ovarian-cancer/symptoms/" TargetMode="External"/><Relationship Id="rId38" Type="http://schemas.openxmlformats.org/officeDocument/2006/relationships/hyperlink" Target="https://www.cancercouncil.com.au/vulvar-cancer/symptoms/" TargetMode="External"/><Relationship Id="rId46" Type="http://schemas.openxmlformats.org/officeDocument/2006/relationships/hyperlink" Target="https://www.jeanhailes.org.au/health-a-z/vulva-vagina-ovaries-uterus/gynaecological-cancers/vaginal-cancer" TargetMode="External"/><Relationship Id="rId59" Type="http://schemas.openxmlformats.org/officeDocument/2006/relationships/hyperlink" Target="https://drarora.com.au/gynaecological-cancers/cervical-cancer/" TargetMode="External"/><Relationship Id="rId20" Type="http://schemas.openxmlformats.org/officeDocument/2006/relationships/hyperlink" Target="https://www.healthdirect.gov.au/abdominal-pain" TargetMode="External"/><Relationship Id="rId41" Type="http://schemas.openxmlformats.org/officeDocument/2006/relationships/hyperlink" Target="https://www.cancer.org.au/assets/pdf/cancer-what-to-expect" TargetMode="External"/><Relationship Id="rId54" Type="http://schemas.openxmlformats.org/officeDocument/2006/relationships/hyperlink" Target="https://www.mater.org.au/health/services/ovarian-cancer" TargetMode="External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healthdirect.gov.au/endometrial-cancer" TargetMode="External"/><Relationship Id="rId23" Type="http://schemas.openxmlformats.org/officeDocument/2006/relationships/hyperlink" Target="https://www.healthywa.wa.gov.au/Articles/A_E/Cervical-cancer" TargetMode="External"/><Relationship Id="rId28" Type="http://schemas.openxmlformats.org/officeDocument/2006/relationships/hyperlink" Target="https://www.cancercouncil.com.au/wp-content/uploads/2023/02/Cervical-cancer-Aboriginal.pdf" TargetMode="External"/><Relationship Id="rId36" Type="http://schemas.openxmlformats.org/officeDocument/2006/relationships/hyperlink" Target="https://www.cancer.org.au/cancer-information/types-of-cancer/vaginal-cancer" TargetMode="External"/><Relationship Id="rId49" Type="http://schemas.openxmlformats.org/officeDocument/2006/relationships/hyperlink" Target="https://www.jeanhailes.org.au/health-a-z/vulva-vagina/vulval-irritation" TargetMode="External"/><Relationship Id="rId57" Type="http://schemas.openxmlformats.org/officeDocument/2006/relationships/hyperlink" Target="https://www.globemedical.com.au/adelaide/interact/blog/ovarian-cancer-awareness.html" TargetMode="External"/><Relationship Id="rId10" Type="http://schemas.openxmlformats.org/officeDocument/2006/relationships/hyperlink" Target="https://www.betterhealth.vic.gov.au/health/conditionsandtreatments/fatigue" TargetMode="External"/><Relationship Id="rId31" Type="http://schemas.openxmlformats.org/officeDocument/2006/relationships/hyperlink" Target="https://www.cancervic.org.au/cancer-information/types-of-cancer/uterine_cancer/uterine-cancer-overview.html" TargetMode="External"/><Relationship Id="rId44" Type="http://schemas.openxmlformats.org/officeDocument/2006/relationships/hyperlink" Target="https://www.cancervic.org.au/downloads/CISS_factsheets/what_is_cancer_easy_read.pdf" TargetMode="External"/><Relationship Id="rId52" Type="http://schemas.openxmlformats.org/officeDocument/2006/relationships/hyperlink" Target="https://www.womencan.org.au/gynae-cancers/ovarian-cancer" TargetMode="External"/><Relationship Id="rId6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betterhealth.vic.gov.au/health/conditionsandtreatments/menstruation-pain-dysmenorrhoe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B5540B-AA16-D84C-A398-E1C0F80F6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25</Words>
  <Characters>14969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Scholte</dc:creator>
  <cp:keywords/>
  <dc:description/>
  <cp:lastModifiedBy>Tracey</cp:lastModifiedBy>
  <cp:revision>2</cp:revision>
  <cp:lastPrinted>2023-08-31T05:03:00Z</cp:lastPrinted>
  <dcterms:created xsi:type="dcterms:W3CDTF">2024-04-05T05:43:00Z</dcterms:created>
  <dcterms:modified xsi:type="dcterms:W3CDTF">2024-04-0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2-01T22:52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df1f5dd-6116-46c9-9cd7-db61474ca968</vt:lpwstr>
  </property>
  <property fmtid="{D5CDD505-2E9C-101B-9397-08002B2CF9AE}" pid="8" name="MSIP_Label_0f488380-630a-4f55-a077-a19445e3f360_ContentBits">
    <vt:lpwstr>0</vt:lpwstr>
  </property>
</Properties>
</file>